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59A4D6" w14:textId="1F3EE8B3" w:rsidR="006F2486" w:rsidRPr="006F2486" w:rsidRDefault="006F2486" w:rsidP="00176347">
      <w:pPr>
        <w:pStyle w:val="Caption"/>
        <w:keepNext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F2486">
        <w:rPr>
          <w:rFonts w:asciiTheme="majorBidi" w:hAnsiTheme="majorBidi" w:cstheme="majorBidi"/>
          <w:sz w:val="24"/>
          <w:szCs w:val="24"/>
        </w:rPr>
        <w:t xml:space="preserve">Table </w:t>
      </w:r>
      <w:r w:rsidRPr="006F2486">
        <w:rPr>
          <w:rFonts w:asciiTheme="majorBidi" w:hAnsiTheme="majorBidi" w:cstheme="majorBidi"/>
          <w:sz w:val="24"/>
          <w:szCs w:val="24"/>
        </w:rPr>
        <w:fldChar w:fldCharType="begin"/>
      </w:r>
      <w:r w:rsidRPr="006F2486">
        <w:rPr>
          <w:rFonts w:asciiTheme="majorBidi" w:hAnsiTheme="majorBidi" w:cstheme="majorBidi"/>
          <w:sz w:val="24"/>
          <w:szCs w:val="24"/>
        </w:rPr>
        <w:instrText xml:space="preserve"> SEQ Table \* ARABIC </w:instrText>
      </w:r>
      <w:r w:rsidRPr="006F2486">
        <w:rPr>
          <w:rFonts w:asciiTheme="majorBidi" w:hAnsiTheme="majorBidi" w:cstheme="majorBidi"/>
          <w:sz w:val="24"/>
          <w:szCs w:val="24"/>
        </w:rPr>
        <w:fldChar w:fldCharType="separate"/>
      </w:r>
      <w:r w:rsidRPr="006F2486">
        <w:rPr>
          <w:rFonts w:asciiTheme="majorBidi" w:hAnsiTheme="majorBidi" w:cstheme="majorBidi"/>
          <w:noProof/>
          <w:sz w:val="24"/>
          <w:szCs w:val="24"/>
        </w:rPr>
        <w:t>1</w:t>
      </w:r>
      <w:r w:rsidRPr="006F2486">
        <w:rPr>
          <w:rFonts w:asciiTheme="majorBidi" w:hAnsiTheme="majorBidi" w:cstheme="majorBidi"/>
          <w:sz w:val="24"/>
          <w:szCs w:val="24"/>
        </w:rPr>
        <w:fldChar w:fldCharType="end"/>
      </w:r>
      <w:r w:rsidRPr="006F2486">
        <w:rPr>
          <w:rFonts w:asciiTheme="majorBidi" w:hAnsiTheme="majorBidi" w:cstheme="majorBidi"/>
          <w:sz w:val="24"/>
          <w:szCs w:val="24"/>
        </w:rPr>
        <w:t xml:space="preserve">: Risk of Bias </w:t>
      </w:r>
      <w:r w:rsidR="00176347">
        <w:rPr>
          <w:rFonts w:asciiTheme="majorBidi" w:hAnsiTheme="majorBidi" w:cstheme="majorBidi"/>
          <w:sz w:val="24"/>
          <w:szCs w:val="24"/>
        </w:rPr>
        <w:t>A</w:t>
      </w:r>
      <w:r w:rsidRPr="006F2486">
        <w:rPr>
          <w:rFonts w:asciiTheme="majorBidi" w:hAnsiTheme="majorBidi" w:cstheme="majorBidi"/>
          <w:sz w:val="24"/>
          <w:szCs w:val="24"/>
        </w:rPr>
        <w:t>ccording to the</w:t>
      </w:r>
      <w:r w:rsidR="001756A1">
        <w:rPr>
          <w:rFonts w:asciiTheme="majorBidi" w:hAnsiTheme="majorBidi" w:cstheme="majorBidi"/>
          <w:sz w:val="24"/>
          <w:szCs w:val="24"/>
        </w:rPr>
        <w:t xml:space="preserve"> Included</w:t>
      </w:r>
      <w:r w:rsidR="00176347" w:rsidRPr="0017634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176347" w:rsidRPr="00176347">
        <w:rPr>
          <w:rFonts w:asciiTheme="majorBidi" w:hAnsiTheme="majorBidi" w:cstheme="majorBidi"/>
          <w:sz w:val="24"/>
          <w:szCs w:val="24"/>
        </w:rPr>
        <w:t>Systematic</w:t>
      </w:r>
      <w:r w:rsidRPr="006F2486">
        <w:rPr>
          <w:rFonts w:asciiTheme="majorBidi" w:hAnsiTheme="majorBidi" w:cstheme="majorBidi"/>
          <w:sz w:val="24"/>
          <w:szCs w:val="24"/>
        </w:rPr>
        <w:t xml:space="preserve"> </w:t>
      </w:r>
      <w:r w:rsidR="00176347">
        <w:rPr>
          <w:rFonts w:asciiTheme="majorBidi" w:hAnsiTheme="majorBidi" w:cstheme="majorBidi"/>
          <w:sz w:val="24"/>
          <w:szCs w:val="24"/>
        </w:rPr>
        <w:t>R</w:t>
      </w:r>
      <w:r w:rsidRPr="006F2486">
        <w:rPr>
          <w:rFonts w:asciiTheme="majorBidi" w:hAnsiTheme="majorBidi" w:cstheme="majorBidi"/>
          <w:sz w:val="24"/>
          <w:szCs w:val="24"/>
        </w:rPr>
        <w:t xml:space="preserve">eviews’ </w:t>
      </w:r>
      <w:r w:rsidR="00176347">
        <w:rPr>
          <w:rFonts w:asciiTheme="majorBidi" w:hAnsiTheme="majorBidi" w:cstheme="majorBidi"/>
          <w:sz w:val="24"/>
          <w:szCs w:val="24"/>
        </w:rPr>
        <w:t>R</w:t>
      </w:r>
      <w:r w:rsidRPr="006F2486">
        <w:rPr>
          <w:rFonts w:asciiTheme="majorBidi" w:hAnsiTheme="majorBidi" w:cstheme="majorBidi"/>
          <w:sz w:val="24"/>
          <w:szCs w:val="24"/>
        </w:rPr>
        <w:t>eport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33"/>
        <w:gridCol w:w="2757"/>
        <w:gridCol w:w="9558"/>
      </w:tblGrid>
      <w:tr w:rsidR="00A4531E" w:rsidRPr="00713442" w14:paraId="1F206A2F" w14:textId="77777777" w:rsidTr="00A11084">
        <w:trPr>
          <w:trHeight w:val="325"/>
        </w:trPr>
        <w:tc>
          <w:tcPr>
            <w:tcW w:w="0" w:type="auto"/>
          </w:tcPr>
          <w:p w14:paraId="2659137A" w14:textId="77777777" w:rsidR="00A4531E" w:rsidRPr="00713442" w:rsidRDefault="00A4531E" w:rsidP="0071344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Authors</w:t>
            </w:r>
          </w:p>
        </w:tc>
        <w:tc>
          <w:tcPr>
            <w:tcW w:w="2757" w:type="dxa"/>
          </w:tcPr>
          <w:p w14:paraId="660FE4AA" w14:textId="2E2695BF" w:rsidR="00A4531E" w:rsidRPr="00713442" w:rsidRDefault="00A4531E" w:rsidP="0071344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531E">
              <w:rPr>
                <w:rFonts w:ascii="Times New Roman" w:eastAsia="Calibri" w:hAnsi="Times New Roman" w:cs="Times New Roman"/>
                <w:sz w:val="24"/>
                <w:szCs w:val="24"/>
              </w:rPr>
              <w:t>Appraisal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ol</w:t>
            </w:r>
          </w:p>
        </w:tc>
        <w:tc>
          <w:tcPr>
            <w:tcW w:w="9558" w:type="dxa"/>
          </w:tcPr>
          <w:p w14:paraId="424D00B1" w14:textId="7D92067D" w:rsidR="00A4531E" w:rsidRPr="00713442" w:rsidRDefault="00A4531E" w:rsidP="0071344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Appraisal rating</w:t>
            </w:r>
          </w:p>
        </w:tc>
      </w:tr>
      <w:tr w:rsidR="00D07502" w:rsidRPr="00713442" w14:paraId="0816AF38" w14:textId="77777777" w:rsidTr="00D07502">
        <w:trPr>
          <w:trHeight w:val="558"/>
        </w:trPr>
        <w:tc>
          <w:tcPr>
            <w:tcW w:w="0" w:type="auto"/>
          </w:tcPr>
          <w:p w14:paraId="1DA55CF1" w14:textId="6707C5F6" w:rsidR="00D07502" w:rsidRPr="00713442" w:rsidRDefault="00D07502" w:rsidP="0071344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 AuthorYear="1"&gt;&lt;Author&gt;Brea-Gómez&lt;/Author&gt;&lt;Year&gt;2021&lt;/Year&gt;&lt;RecNum&gt;341&lt;/RecNum&gt;&lt;DisplayText&gt;Brea-Gómez et al. (2021)&lt;/DisplayText&gt;&lt;record&gt;&lt;rec-number&gt;341&lt;/rec-number&gt;&lt;foreign-keys&gt;&lt;key app="EN" db-id="0exzzr9en9tz93ed90qxv2a2x2ezvt0feped" timestamp="1698936339" guid="964b8b93-c7ef-4977-b5cd-b2f23e1025bc"&gt;341&lt;/key&gt;&lt;/foreign-keys&gt;&lt;ref-type name="Journal Article"&gt;17&lt;/ref-type&gt;&lt;contributors&gt;&lt;authors&gt;&lt;author&gt;Brea-Gómez, Beatriz&lt;/author&gt;&lt;author&gt;Torres-Sánchez, Irene&lt;/author&gt;&lt;author&gt;Ortiz-Rubio, Araceli&lt;/author&gt;&lt;author&gt;Calvache-Mateo, Andrés&lt;/author&gt;&lt;author&gt;Cabrera-Martos, Irene&lt;/author&gt;&lt;author&gt;López-López, Laura&lt;/author&gt;&lt;author&gt;Valenza, Marie Carmen&lt;/author&gt;&lt;/authors&gt;&lt;/contributors&gt;&lt;titles&gt;&lt;title&gt;Virtual reality in the treatment of adults with chronic low back pain: a systematic review and meta-analysis of randomized clinical trials&lt;/title&gt;&lt;secondary-title&gt;Int J Environ Res Public Health&lt;/secondary-title&gt;&lt;/titles&gt;&lt;periodical&gt;&lt;full-title&gt;Int J Environ Res Public Health&lt;/full-title&gt;&lt;/periodical&gt;&lt;pages&gt;11806&lt;/pages&gt;&lt;volume&gt;18&lt;/volume&gt;&lt;number&gt;22&lt;/number&gt;&lt;dates&gt;&lt;year&gt;2021&lt;/year&gt;&lt;/dates&gt;&lt;urls&gt;&lt;/urls&gt;&lt;electronic-resource-num&gt;https://doi.org/10.3390/ijerph182211806&lt;/electronic-resource-num&gt;&lt;/record&gt;&lt;/Cite&gt;&lt;/EndNote&gt;</w:instrText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71344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Brea-Gómez et al. (2021)</w:t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757" w:type="dxa"/>
          </w:tcPr>
          <w:p w14:paraId="6BEB4617" w14:textId="2F93F944" w:rsidR="00D07502" w:rsidRDefault="00D07502" w:rsidP="00A4531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531E">
              <w:rPr>
                <w:rFonts w:ascii="Times New Roman" w:eastAsia="Calibri" w:hAnsi="Times New Roman" w:cs="Times New Roman"/>
                <w:sz w:val="24"/>
                <w:szCs w:val="24"/>
              </w:rPr>
              <w:t>The Cochrane Collaboration’s tool for assessing risk of bias in randomised trials</w:t>
            </w:r>
          </w:p>
        </w:tc>
        <w:tc>
          <w:tcPr>
            <w:tcW w:w="9558" w:type="dxa"/>
          </w:tcPr>
          <w:p w14:paraId="42D9AD9A" w14:textId="77777777" w:rsidR="00D07502" w:rsidRPr="00713442" w:rsidRDefault="00D07502" w:rsidP="00D07502">
            <w:pPr>
              <w:numPr>
                <w:ilvl w:val="0"/>
                <w:numId w:val="4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Random sequence generation (selection bias): four studies had an unclear risk of bias, and 10 had a low risk of bias.</w:t>
            </w:r>
          </w:p>
          <w:p w14:paraId="33E5D279" w14:textId="77777777" w:rsidR="00D07502" w:rsidRPr="00713442" w:rsidRDefault="00D07502" w:rsidP="00D07502">
            <w:pPr>
              <w:numPr>
                <w:ilvl w:val="0"/>
                <w:numId w:val="4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Allocation concealment (selection bias): 11 studies had an unclear risk of bias, and three had a low risk of bias.</w:t>
            </w:r>
          </w:p>
          <w:p w14:paraId="12C84A85" w14:textId="77777777" w:rsidR="00D07502" w:rsidRPr="00713442" w:rsidRDefault="00D07502" w:rsidP="00D07502">
            <w:pPr>
              <w:numPr>
                <w:ilvl w:val="0"/>
                <w:numId w:val="4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Blinding of participants and personnel (performance bias): four studies had a high risk of bias, five had an unclear risk of bias, and five had a low risk of bias.</w:t>
            </w:r>
          </w:p>
          <w:p w14:paraId="28DF8CA3" w14:textId="77777777" w:rsidR="00D07502" w:rsidRPr="00713442" w:rsidRDefault="00D07502" w:rsidP="00D07502">
            <w:pPr>
              <w:numPr>
                <w:ilvl w:val="0"/>
                <w:numId w:val="4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Blinding of outcome assessment (detection bias): two studies had a high risk of bias, seven had an unclear risk of bias, and five had a low risk of bias.</w:t>
            </w:r>
          </w:p>
          <w:p w14:paraId="23230529" w14:textId="77777777" w:rsidR="00D07502" w:rsidRPr="00713442" w:rsidRDefault="00D07502" w:rsidP="00D07502">
            <w:pPr>
              <w:numPr>
                <w:ilvl w:val="0"/>
                <w:numId w:val="4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Incomplete outcome data (attrition bias): two studies had an unclear risk of bias, and 12 had a low risk of bias.</w:t>
            </w:r>
          </w:p>
          <w:p w14:paraId="00EE3CB3" w14:textId="77777777" w:rsidR="00D07502" w:rsidRDefault="00D07502" w:rsidP="00D07502">
            <w:pPr>
              <w:numPr>
                <w:ilvl w:val="0"/>
                <w:numId w:val="4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Selective reporting (reporting bias): 11 studies had an unclear risk of bias, and three had low risk of bias.</w:t>
            </w:r>
          </w:p>
          <w:p w14:paraId="3BECD791" w14:textId="0A3A7D86" w:rsidR="00D07502" w:rsidRPr="00D07502" w:rsidRDefault="00D07502" w:rsidP="00D07502">
            <w:pPr>
              <w:numPr>
                <w:ilvl w:val="0"/>
                <w:numId w:val="4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7502">
              <w:rPr>
                <w:rFonts w:ascii="Times New Roman" w:eastAsia="Calibri" w:hAnsi="Times New Roman" w:cs="Times New Roman"/>
                <w:sz w:val="24"/>
                <w:szCs w:val="24"/>
              </w:rPr>
              <w:t>Other sources of bias: all 14 studies had an unclear risk of bias.</w:t>
            </w:r>
          </w:p>
        </w:tc>
      </w:tr>
      <w:tr w:rsidR="00A4531E" w:rsidRPr="00713442" w14:paraId="2F788377" w14:textId="77777777" w:rsidTr="00A11084">
        <w:trPr>
          <w:trHeight w:val="1124"/>
        </w:trPr>
        <w:tc>
          <w:tcPr>
            <w:tcW w:w="0" w:type="auto"/>
          </w:tcPr>
          <w:p w14:paraId="1EA3D825" w14:textId="77777777" w:rsidR="00A4531E" w:rsidRPr="00713442" w:rsidRDefault="00A4531E" w:rsidP="0071344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EA7CAC7" w14:textId="77777777" w:rsidR="00A4531E" w:rsidRPr="00713442" w:rsidRDefault="00A4531E" w:rsidP="0071344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61AE4C5" w14:textId="77777777" w:rsidR="00A4531E" w:rsidRPr="00713442" w:rsidRDefault="00A4531E" w:rsidP="0071344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0C74769" w14:textId="77777777" w:rsidR="00A4531E" w:rsidRPr="00713442" w:rsidRDefault="00A4531E" w:rsidP="0071344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80B6BEC" w14:textId="77777777" w:rsidR="00A4531E" w:rsidRPr="00713442" w:rsidRDefault="00A4531E" w:rsidP="0071344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9382256" w14:textId="77777777" w:rsidR="00A4531E" w:rsidRPr="00713442" w:rsidRDefault="00A4531E" w:rsidP="0071344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98A22C6" w14:textId="77777777" w:rsidR="00A4531E" w:rsidRPr="00713442" w:rsidRDefault="00A4531E" w:rsidP="0071344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364BE21" w14:textId="77777777" w:rsidR="00A4531E" w:rsidRPr="00713442" w:rsidRDefault="00A4531E" w:rsidP="0071344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 AuthorYear="1"&gt;&lt;Author&gt;Grassini&lt;/Author&gt;&lt;Year&gt;2022&lt;/Year&gt;&lt;RecNum&gt;342&lt;/RecNum&gt;&lt;DisplayText&gt;Grassini (2022)&lt;/DisplayText&gt;&lt;record&gt;&lt;rec-number&gt;342&lt;/rec-number&gt;&lt;foreign-keys&gt;&lt;key app="EN" db-id="0exzzr9en9tz93ed90qxv2a2x2ezvt0feped" timestamp="1698936339" guid="01815fb9-87ab-4cc7-a4d2-4ebbbfb8c306"&gt;342&lt;/key&gt;&lt;/foreign-keys&gt;&lt;ref-type name="Journal Article"&gt;17&lt;/ref-type&gt;&lt;contributors&gt;&lt;authors&gt;&lt;author&gt;Grassini, Simone&lt;/author&gt;&lt;/authors&gt;&lt;/contributors&gt;&lt;titles&gt;&lt;title&gt;Virtual reality assisted non-pharmacological treatments in chronic pain management: a systematic review and quantitative meta-analysis&lt;/title&gt;&lt;secondary-title&gt;Int J Environ Res Public Health&lt;/secondary-title&gt;&lt;/titles&gt;&lt;periodical&gt;&lt;full-title&gt;Int J Environ Res Public Health&lt;/full-title&gt;&lt;/periodical&gt;&lt;pages&gt;4071&lt;/pages&gt;&lt;volume&gt;19&lt;/volume&gt;&lt;number&gt;7&lt;/number&gt;&lt;dates&gt;&lt;year&gt;2022&lt;/year&gt;&lt;/dates&gt;&lt;isbn&gt;1660-4601&lt;/isbn&gt;&lt;urls&gt;&lt;/urls&gt;&lt;electronic-resource-num&gt;https://doi.org/10.3390/ijerph19074071&lt;/electronic-resource-num&gt;&lt;/record&gt;&lt;/Cite&gt;&lt;/EndNote&gt;</w:instrText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71344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rassini (2022)</w:t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757" w:type="dxa"/>
          </w:tcPr>
          <w:p w14:paraId="0A364A69" w14:textId="77777777" w:rsidR="00006BC7" w:rsidRDefault="00006BC7" w:rsidP="00A4531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CFB6982" w14:textId="77777777" w:rsidR="00006BC7" w:rsidRDefault="00006BC7" w:rsidP="00A4531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AA6A9D8" w14:textId="77777777" w:rsidR="00006BC7" w:rsidRDefault="00006BC7" w:rsidP="00A4531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3442589" w14:textId="77777777" w:rsidR="00006BC7" w:rsidRDefault="00006BC7" w:rsidP="00A4531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D473AE2" w14:textId="77777777" w:rsidR="00006BC7" w:rsidRDefault="00006BC7" w:rsidP="00A4531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3B8ACBA" w14:textId="77777777" w:rsidR="00006BC7" w:rsidRDefault="00006BC7" w:rsidP="00A4531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8DA966E" w14:textId="5EC705C1" w:rsidR="00A4531E" w:rsidRPr="00713442" w:rsidRDefault="008B4EE4" w:rsidP="00A4531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4EE4">
              <w:rPr>
                <w:rFonts w:ascii="Times New Roman" w:eastAsia="Calibri" w:hAnsi="Times New Roman" w:cs="Times New Roman"/>
                <w:sz w:val="24"/>
                <w:szCs w:val="24"/>
              </w:rPr>
              <w:t>A Cochrane risk of bias assessment tool: for non-randomized studies of interventions (ACROBATNRSI)</w:t>
            </w:r>
          </w:p>
        </w:tc>
        <w:tc>
          <w:tcPr>
            <w:tcW w:w="9558" w:type="dxa"/>
          </w:tcPr>
          <w:p w14:paraId="1ADEB44F" w14:textId="36DFF584" w:rsidR="00A4531E" w:rsidRPr="00713442" w:rsidRDefault="00A4531E" w:rsidP="00713442">
            <w:pPr>
              <w:numPr>
                <w:ilvl w:val="0"/>
                <w:numId w:val="2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Random sequence generation (selection bias): all studies had a low risk of bias.</w:t>
            </w:r>
          </w:p>
          <w:p w14:paraId="6CB7F6A4" w14:textId="77777777" w:rsidR="00A4531E" w:rsidRPr="00713442" w:rsidRDefault="00A4531E" w:rsidP="00713442">
            <w:pPr>
              <w:numPr>
                <w:ilvl w:val="0"/>
                <w:numId w:val="2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Allocation concealment (selection bias): all studies had a low risk of bias.</w:t>
            </w:r>
          </w:p>
          <w:p w14:paraId="687DD767" w14:textId="77777777" w:rsidR="00A4531E" w:rsidRPr="00713442" w:rsidRDefault="00A4531E" w:rsidP="00713442">
            <w:pPr>
              <w:numPr>
                <w:ilvl w:val="0"/>
                <w:numId w:val="2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Blinding of participants and personnel (performance bias): three studies had a high risk of bias, and one had an unclear risk of bias.</w:t>
            </w:r>
          </w:p>
          <w:p w14:paraId="3EBD84ED" w14:textId="77777777" w:rsidR="00A4531E" w:rsidRPr="00713442" w:rsidRDefault="00A4531E" w:rsidP="00713442">
            <w:pPr>
              <w:numPr>
                <w:ilvl w:val="0"/>
                <w:numId w:val="2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Blinding of outcome assessment (detection bias): two studies had a high risk of bias, and two had an unclear risk of bias.</w:t>
            </w:r>
          </w:p>
          <w:p w14:paraId="07A15144" w14:textId="77777777" w:rsidR="00A4531E" w:rsidRPr="00713442" w:rsidRDefault="00A4531E" w:rsidP="00713442">
            <w:pPr>
              <w:numPr>
                <w:ilvl w:val="0"/>
                <w:numId w:val="2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Incomplete outcome data (attrition bias): one study had an unclear risk of bias, and six had a low risk of bias.</w:t>
            </w:r>
          </w:p>
          <w:p w14:paraId="52B75706" w14:textId="77777777" w:rsidR="00A4531E" w:rsidRPr="00713442" w:rsidRDefault="00A4531E" w:rsidP="00713442">
            <w:pPr>
              <w:numPr>
                <w:ilvl w:val="0"/>
                <w:numId w:val="2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Selective reporting (reporting bias): all studies had a low risk of bias.</w:t>
            </w:r>
          </w:p>
          <w:p w14:paraId="5E92594B" w14:textId="77777777" w:rsidR="00A4531E" w:rsidRPr="00713442" w:rsidRDefault="00A4531E" w:rsidP="00713442">
            <w:pPr>
              <w:numPr>
                <w:ilvl w:val="0"/>
                <w:numId w:val="2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Other sources of bias: All studies had an unclear risk of bias.</w:t>
            </w:r>
          </w:p>
        </w:tc>
      </w:tr>
      <w:tr w:rsidR="00A4531E" w:rsidRPr="00713442" w14:paraId="71F47D50" w14:textId="77777777" w:rsidTr="00A11084">
        <w:trPr>
          <w:trHeight w:val="880"/>
        </w:trPr>
        <w:tc>
          <w:tcPr>
            <w:tcW w:w="0" w:type="auto"/>
          </w:tcPr>
          <w:p w14:paraId="3D583151" w14:textId="77777777" w:rsidR="00A4531E" w:rsidRPr="00713442" w:rsidRDefault="00A4531E" w:rsidP="00713442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IYW88L0F1dGhvcj48WWVhcj4y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</w:fldData>
              </w:fldChar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IYW88L0F1dGhvcj48WWVhcj4y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</w:fldData>
              </w:fldChar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71344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Hao et al. (2024)</w:t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757" w:type="dxa"/>
          </w:tcPr>
          <w:p w14:paraId="1388138C" w14:textId="76E6777C" w:rsidR="00A4531E" w:rsidRPr="00713442" w:rsidRDefault="004B5B60" w:rsidP="00A4531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5B60">
              <w:rPr>
                <w:rFonts w:ascii="Times New Roman" w:eastAsia="Calibri" w:hAnsi="Times New Roman" w:cs="Times New Roman"/>
                <w:sz w:val="24"/>
                <w:szCs w:val="24"/>
              </w:rPr>
              <w:t>Physiotherapy Evidence Database scale</w:t>
            </w:r>
          </w:p>
        </w:tc>
        <w:tc>
          <w:tcPr>
            <w:tcW w:w="9558" w:type="dxa"/>
          </w:tcPr>
          <w:p w14:paraId="7B68B608" w14:textId="22C2501C" w:rsidR="00A4531E" w:rsidRPr="00713442" w:rsidRDefault="00A4531E" w:rsidP="00713442">
            <w:pPr>
              <w:numPr>
                <w:ilvl w:val="0"/>
                <w:numId w:val="1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Eligibility criteria specified: all studies had a Yes.</w:t>
            </w:r>
          </w:p>
          <w:p w14:paraId="7B1C474A" w14:textId="77777777" w:rsidR="00A4531E" w:rsidRPr="00713442" w:rsidRDefault="00A4531E" w:rsidP="00713442">
            <w:pPr>
              <w:numPr>
                <w:ilvl w:val="0"/>
                <w:numId w:val="1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Random sequence generation: all studies had a low risk of bias.</w:t>
            </w:r>
          </w:p>
          <w:p w14:paraId="06E7E1CA" w14:textId="77777777" w:rsidR="00A4531E" w:rsidRPr="00713442" w:rsidRDefault="00A4531E" w:rsidP="00713442">
            <w:pPr>
              <w:numPr>
                <w:ilvl w:val="0"/>
                <w:numId w:val="1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Allocation concealment: four studies had a high risk of bias, and two had a low risk of bias.</w:t>
            </w:r>
          </w:p>
          <w:p w14:paraId="08CDB843" w14:textId="77777777" w:rsidR="00A4531E" w:rsidRPr="00713442" w:rsidRDefault="00A4531E" w:rsidP="00713442">
            <w:pPr>
              <w:numPr>
                <w:ilvl w:val="0"/>
                <w:numId w:val="1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Group similarity at baseline: all studies had a low risk of bias.</w:t>
            </w:r>
          </w:p>
          <w:p w14:paraId="57228674" w14:textId="77777777" w:rsidR="00A4531E" w:rsidRPr="00713442" w:rsidRDefault="00A4531E" w:rsidP="00713442">
            <w:pPr>
              <w:numPr>
                <w:ilvl w:val="0"/>
                <w:numId w:val="1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Blinding of participants: all studies had a high risk of bias.</w:t>
            </w:r>
          </w:p>
          <w:p w14:paraId="628CFF1C" w14:textId="77777777" w:rsidR="00A4531E" w:rsidRPr="00713442" w:rsidRDefault="00A4531E" w:rsidP="00713442">
            <w:pPr>
              <w:numPr>
                <w:ilvl w:val="0"/>
                <w:numId w:val="1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Blinding of therapists: all studies had a high risk of bias.</w:t>
            </w:r>
          </w:p>
          <w:p w14:paraId="5623AF62" w14:textId="77777777" w:rsidR="00A4531E" w:rsidRPr="00713442" w:rsidRDefault="00A4531E" w:rsidP="00713442">
            <w:pPr>
              <w:numPr>
                <w:ilvl w:val="0"/>
                <w:numId w:val="1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Blinding of assessors: three studies had a high risk of bias, and three had a low risk of bias.</w:t>
            </w:r>
          </w:p>
          <w:p w14:paraId="320C371E" w14:textId="77777777" w:rsidR="00A4531E" w:rsidRPr="00713442" w:rsidRDefault="00A4531E" w:rsidP="00713442">
            <w:pPr>
              <w:numPr>
                <w:ilvl w:val="0"/>
                <w:numId w:val="1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Incomplete outcome data: all studies had a low risk of bias.</w:t>
            </w:r>
          </w:p>
          <w:p w14:paraId="19AB3EAF" w14:textId="77777777" w:rsidR="00A4531E" w:rsidRPr="00713442" w:rsidRDefault="00A4531E" w:rsidP="00713442">
            <w:pPr>
              <w:numPr>
                <w:ilvl w:val="0"/>
                <w:numId w:val="1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Intention to treat (attrition bias): four studies had a high risk of bias, and two had a low risk of bias.</w:t>
            </w:r>
          </w:p>
          <w:p w14:paraId="59908FAC" w14:textId="77777777" w:rsidR="00A4531E" w:rsidRPr="00713442" w:rsidRDefault="00A4531E" w:rsidP="00713442">
            <w:pPr>
              <w:numPr>
                <w:ilvl w:val="0"/>
                <w:numId w:val="1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Between-group comparison: all studies had a low risk of bias.</w:t>
            </w:r>
          </w:p>
          <w:p w14:paraId="19E499FF" w14:textId="77777777" w:rsidR="00A4531E" w:rsidRPr="00713442" w:rsidRDefault="00A4531E" w:rsidP="00713442">
            <w:pPr>
              <w:numPr>
                <w:ilvl w:val="0"/>
                <w:numId w:val="1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Point estimates and variability: all studies had a low risk of bias.</w:t>
            </w:r>
          </w:p>
        </w:tc>
      </w:tr>
      <w:tr w:rsidR="00A4531E" w:rsidRPr="00713442" w14:paraId="787CCC45" w14:textId="77777777" w:rsidTr="00A11084">
        <w:trPr>
          <w:trHeight w:val="880"/>
        </w:trPr>
        <w:tc>
          <w:tcPr>
            <w:tcW w:w="0" w:type="auto"/>
          </w:tcPr>
          <w:p w14:paraId="4B78504F" w14:textId="77777777" w:rsidR="00A4531E" w:rsidRPr="00713442" w:rsidRDefault="00A4531E" w:rsidP="00713442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LdW1hcjwvQXV0aG9yPjxZZWFy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</w:fldData>
              </w:fldChar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LdW1hcjwvQXV0aG9yPjxZZWFy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</w:fldData>
              </w:fldChar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71344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Kumar et al. (2024)</w:t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757" w:type="dxa"/>
          </w:tcPr>
          <w:p w14:paraId="32995187" w14:textId="6E190A19" w:rsidR="00A4531E" w:rsidRPr="00713442" w:rsidRDefault="00B72995" w:rsidP="00A4531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2995">
              <w:rPr>
                <w:rFonts w:ascii="Times New Roman" w:eastAsia="Calibri" w:hAnsi="Times New Roman" w:cs="Times New Roman"/>
                <w:sz w:val="24"/>
                <w:szCs w:val="24"/>
              </w:rPr>
              <w:t>Cochrane risk-of-bias tool</w:t>
            </w:r>
          </w:p>
        </w:tc>
        <w:tc>
          <w:tcPr>
            <w:tcW w:w="9558" w:type="dxa"/>
          </w:tcPr>
          <w:p w14:paraId="61ADD66A" w14:textId="5381B8BF" w:rsidR="00A4531E" w:rsidRPr="00713442" w:rsidRDefault="00A4531E" w:rsidP="00713442">
            <w:pPr>
              <w:numPr>
                <w:ilvl w:val="0"/>
                <w:numId w:val="7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Random sequence generation (selection bias): all studies had a low risk of bias.</w:t>
            </w:r>
          </w:p>
          <w:p w14:paraId="65079A0A" w14:textId="77777777" w:rsidR="00A4531E" w:rsidRPr="00713442" w:rsidRDefault="00A4531E" w:rsidP="00713442">
            <w:pPr>
              <w:numPr>
                <w:ilvl w:val="0"/>
                <w:numId w:val="7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Allocation concealment (selection bias): two studies had a high risk of bias, two had an unclear risk of bias, and three had a low risk of bias.</w:t>
            </w:r>
          </w:p>
          <w:p w14:paraId="6FAD634C" w14:textId="77777777" w:rsidR="00A4531E" w:rsidRPr="00713442" w:rsidRDefault="00A4531E" w:rsidP="00713442">
            <w:pPr>
              <w:numPr>
                <w:ilvl w:val="0"/>
                <w:numId w:val="7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Blinding of participants and personnel (performance bias): two studies had a high risk of bias, two had an unclear risk of bias, and three had a low risk of bias.</w:t>
            </w:r>
          </w:p>
          <w:p w14:paraId="69C74980" w14:textId="77777777" w:rsidR="00A4531E" w:rsidRPr="00713442" w:rsidRDefault="00A4531E" w:rsidP="00713442">
            <w:pPr>
              <w:numPr>
                <w:ilvl w:val="0"/>
                <w:numId w:val="7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Blinding of outcome assessment (detection bias): two studies had a high risk of bias, one had an unclear risk of bias, and four had a low risk of bias.</w:t>
            </w:r>
          </w:p>
          <w:p w14:paraId="1D5BAD1C" w14:textId="77777777" w:rsidR="00A4531E" w:rsidRPr="00713442" w:rsidRDefault="00A4531E" w:rsidP="00713442">
            <w:pPr>
              <w:numPr>
                <w:ilvl w:val="0"/>
                <w:numId w:val="7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Incomplete outcome data (attrition bias): all studies had a low risk of bias.</w:t>
            </w:r>
          </w:p>
          <w:p w14:paraId="610CDD71" w14:textId="77777777" w:rsidR="00A4531E" w:rsidRPr="00713442" w:rsidRDefault="00A4531E" w:rsidP="00713442">
            <w:pPr>
              <w:numPr>
                <w:ilvl w:val="0"/>
                <w:numId w:val="7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Selective reporting (reporting bias): all studies had a low risk of bias.</w:t>
            </w:r>
          </w:p>
          <w:p w14:paraId="459822D3" w14:textId="77777777" w:rsidR="00A4531E" w:rsidRPr="00713442" w:rsidRDefault="00A4531E" w:rsidP="00713442">
            <w:pPr>
              <w:numPr>
                <w:ilvl w:val="0"/>
                <w:numId w:val="7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Other sources of bias: all studies had a low risk of bias.</w:t>
            </w:r>
          </w:p>
        </w:tc>
      </w:tr>
      <w:tr w:rsidR="00A4531E" w:rsidRPr="00713442" w14:paraId="58F2AD93" w14:textId="77777777" w:rsidTr="00A11084">
        <w:trPr>
          <w:trHeight w:val="880"/>
        </w:trPr>
        <w:tc>
          <w:tcPr>
            <w:tcW w:w="0" w:type="auto"/>
          </w:tcPr>
          <w:p w14:paraId="66B5682D" w14:textId="77777777" w:rsidR="00A4531E" w:rsidRPr="00713442" w:rsidRDefault="00A4531E" w:rsidP="00713442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86A82F4" w14:textId="77777777" w:rsidR="00A4531E" w:rsidRPr="00713442" w:rsidRDefault="00A4531E" w:rsidP="00713442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92EA71B" w14:textId="77777777" w:rsidR="00A4531E" w:rsidRPr="00713442" w:rsidRDefault="00A4531E" w:rsidP="00713442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DCD6FD4" w14:textId="77777777" w:rsidR="00A4531E" w:rsidRPr="00713442" w:rsidRDefault="00A4531E" w:rsidP="00713442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D47FA9F" w14:textId="77777777" w:rsidR="00A4531E" w:rsidRPr="00713442" w:rsidRDefault="00A4531E" w:rsidP="00713442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D66811A" w14:textId="77777777" w:rsidR="00A4531E" w:rsidRPr="00713442" w:rsidRDefault="00A4531E" w:rsidP="00713442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MaTwvQXV0aG9yPjxZZWFyPjIw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</w:fldData>
              </w:fldChar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MaTwvQXV0aG9yPjxZZWFyPjIw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</w:fldData>
              </w:fldChar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71344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Li et al. (2024)</w:t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757" w:type="dxa"/>
          </w:tcPr>
          <w:p w14:paraId="28D901D4" w14:textId="77777777" w:rsidR="00B572ED" w:rsidRDefault="00B572ED" w:rsidP="00A4531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10FB112" w14:textId="77777777" w:rsidR="00B572ED" w:rsidRDefault="00B572ED" w:rsidP="00A4531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2E810B4" w14:textId="77777777" w:rsidR="00B572ED" w:rsidRDefault="00B572ED" w:rsidP="00A4531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CCA2CC8" w14:textId="77777777" w:rsidR="00B572ED" w:rsidRDefault="00B572ED" w:rsidP="00A4531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349CFE2" w14:textId="77777777" w:rsidR="00B572ED" w:rsidRDefault="00B572ED" w:rsidP="00A4531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BF7C9CC" w14:textId="77777777" w:rsidR="00B572ED" w:rsidRDefault="00B572ED" w:rsidP="00A4531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DF15286" w14:textId="3C0559DF" w:rsidR="00A4531E" w:rsidRPr="00713442" w:rsidRDefault="00B572ED" w:rsidP="00A4531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2ED">
              <w:rPr>
                <w:rFonts w:ascii="Times New Roman" w:eastAsia="Calibri" w:hAnsi="Times New Roman" w:cs="Times New Roman"/>
                <w:sz w:val="24"/>
                <w:szCs w:val="24"/>
              </w:rPr>
              <w:t>A revised tool for assessing risk of bias in randomised trials (</w:t>
            </w:r>
            <w:proofErr w:type="spellStart"/>
            <w:r w:rsidRPr="00B572ED">
              <w:rPr>
                <w:rFonts w:ascii="Times New Roman" w:eastAsia="Calibri" w:hAnsi="Times New Roman" w:cs="Times New Roman"/>
                <w:sz w:val="24"/>
                <w:szCs w:val="24"/>
              </w:rPr>
              <w:t>RoB</w:t>
            </w:r>
            <w:proofErr w:type="spellEnd"/>
            <w:r w:rsidRPr="00B57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) tool</w:t>
            </w:r>
          </w:p>
        </w:tc>
        <w:tc>
          <w:tcPr>
            <w:tcW w:w="9558" w:type="dxa"/>
          </w:tcPr>
          <w:p w14:paraId="20738608" w14:textId="52A0628B" w:rsidR="00A4531E" w:rsidRPr="00713442" w:rsidRDefault="00A4531E" w:rsidP="00713442">
            <w:pPr>
              <w:numPr>
                <w:ilvl w:val="0"/>
                <w:numId w:val="6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andomisation process: six studies had </w:t>
            </w:r>
            <w:proofErr w:type="gramStart"/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a some</w:t>
            </w:r>
            <w:proofErr w:type="gramEnd"/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ncerns risk of bias, and 14 had a low risk of bias.</w:t>
            </w:r>
          </w:p>
          <w:p w14:paraId="0AE9B49B" w14:textId="77777777" w:rsidR="00A4531E" w:rsidRPr="00713442" w:rsidRDefault="00A4531E" w:rsidP="00713442">
            <w:pPr>
              <w:numPr>
                <w:ilvl w:val="0"/>
                <w:numId w:val="6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viations from the intended interventions: 15 studies had </w:t>
            </w:r>
            <w:proofErr w:type="gramStart"/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a some</w:t>
            </w:r>
            <w:proofErr w:type="gramEnd"/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ncerns risk of bias, and five had a low risk of bias. </w:t>
            </w:r>
          </w:p>
          <w:p w14:paraId="42C24DAA" w14:textId="77777777" w:rsidR="00A4531E" w:rsidRPr="00713442" w:rsidRDefault="00A4531E" w:rsidP="00713442">
            <w:pPr>
              <w:numPr>
                <w:ilvl w:val="0"/>
                <w:numId w:val="6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ssing outcome data: six studies had </w:t>
            </w:r>
            <w:proofErr w:type="gramStart"/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a some</w:t>
            </w:r>
            <w:proofErr w:type="gramEnd"/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ncerns risk of bias, and 14 had a low risk of bias.</w:t>
            </w:r>
          </w:p>
          <w:p w14:paraId="332A44CE" w14:textId="77777777" w:rsidR="00A4531E" w:rsidRPr="00713442" w:rsidRDefault="00A4531E" w:rsidP="00713442">
            <w:pPr>
              <w:numPr>
                <w:ilvl w:val="0"/>
                <w:numId w:val="6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asurement of the outcome: two studies had a high risk of bias, four had </w:t>
            </w:r>
            <w:proofErr w:type="gramStart"/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a some</w:t>
            </w:r>
            <w:proofErr w:type="gramEnd"/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ncerns risk of bias, and 14 had a low risk of bias.</w:t>
            </w:r>
          </w:p>
          <w:p w14:paraId="779E68B3" w14:textId="77777777" w:rsidR="00A4531E" w:rsidRPr="00713442" w:rsidRDefault="00A4531E" w:rsidP="00713442">
            <w:pPr>
              <w:numPr>
                <w:ilvl w:val="0"/>
                <w:numId w:val="6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lection of the reported results: seven studies had </w:t>
            </w:r>
            <w:proofErr w:type="gramStart"/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a some</w:t>
            </w:r>
            <w:proofErr w:type="gramEnd"/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ncerns risk of bias, and 13 had a low risk of bias.</w:t>
            </w:r>
          </w:p>
          <w:p w14:paraId="1323A160" w14:textId="77777777" w:rsidR="00A4531E" w:rsidRPr="00713442" w:rsidRDefault="00A4531E" w:rsidP="00713442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verall bias: two studies had a high risk of bias, 17 had </w:t>
            </w:r>
            <w:proofErr w:type="gramStart"/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a some</w:t>
            </w:r>
            <w:proofErr w:type="gramEnd"/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ncerns risk of bias, and one had a low risk of bias.</w:t>
            </w:r>
          </w:p>
        </w:tc>
      </w:tr>
      <w:tr w:rsidR="00A4531E" w:rsidRPr="00713442" w14:paraId="22F66F91" w14:textId="77777777" w:rsidTr="00A11084">
        <w:trPr>
          <w:trHeight w:val="880"/>
        </w:trPr>
        <w:tc>
          <w:tcPr>
            <w:tcW w:w="0" w:type="auto"/>
          </w:tcPr>
          <w:p w14:paraId="70F9C81A" w14:textId="77777777" w:rsidR="00A4531E" w:rsidRPr="00713442" w:rsidRDefault="00A4531E" w:rsidP="00713442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97E7645" w14:textId="77777777" w:rsidR="00A4531E" w:rsidRPr="00713442" w:rsidRDefault="00A4531E" w:rsidP="00713442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38C1367" w14:textId="77777777" w:rsidR="00A4531E" w:rsidRPr="00713442" w:rsidRDefault="00A4531E" w:rsidP="00713442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FD12431" w14:textId="77777777" w:rsidR="00A4531E" w:rsidRPr="00713442" w:rsidRDefault="00A4531E" w:rsidP="00713442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5665A78" w14:textId="77777777" w:rsidR="00A4531E" w:rsidRPr="00713442" w:rsidRDefault="00A4531E" w:rsidP="00713442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2A99260" w14:textId="77777777" w:rsidR="00A4531E" w:rsidRPr="00713442" w:rsidRDefault="00A4531E" w:rsidP="00713442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ZZTwvQXV0aG9yPjxZZWFyPjIw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</w:fldData>
              </w:fldChar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ZZTwvQXV0aG9yPjxZZWFyPjIw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</w:fldData>
              </w:fldChar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71344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Ye et al. (2023)</w:t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757" w:type="dxa"/>
          </w:tcPr>
          <w:p w14:paraId="3C7114C2" w14:textId="77777777" w:rsidR="003F6848" w:rsidRDefault="003F6848" w:rsidP="00A4531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F0243F0" w14:textId="77777777" w:rsidR="003F6848" w:rsidRDefault="003F6848" w:rsidP="00A4531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66D4702" w14:textId="77777777" w:rsidR="003F6848" w:rsidRDefault="003F6848" w:rsidP="00A4531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3A88627" w14:textId="77777777" w:rsidR="003F6848" w:rsidRDefault="003F6848" w:rsidP="00A4531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958375C" w14:textId="77777777" w:rsidR="003F6848" w:rsidRDefault="003F6848" w:rsidP="00A4531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6393482" w14:textId="77777777" w:rsidR="003F6848" w:rsidRDefault="003F6848" w:rsidP="00A4531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8FCDDEA" w14:textId="77777777" w:rsidR="003F6848" w:rsidRDefault="003F6848" w:rsidP="00A4531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7A24D69" w14:textId="77777777" w:rsidR="003F6848" w:rsidRDefault="003F6848" w:rsidP="00A4531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E2A34E0" w14:textId="07DA2AA2" w:rsidR="00A4531E" w:rsidRPr="00713442" w:rsidRDefault="003F6848" w:rsidP="00A4531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F6848">
              <w:rPr>
                <w:rFonts w:ascii="Times New Roman" w:eastAsia="Calibri" w:hAnsi="Times New Roman" w:cs="Times New Roman"/>
                <w:sz w:val="24"/>
                <w:szCs w:val="24"/>
              </w:rPr>
              <w:t>A revised tool for assessing risk of bias in randomised trials (</w:t>
            </w:r>
            <w:proofErr w:type="spellStart"/>
            <w:r w:rsidRPr="003F6848">
              <w:rPr>
                <w:rFonts w:ascii="Times New Roman" w:eastAsia="Calibri" w:hAnsi="Times New Roman" w:cs="Times New Roman"/>
                <w:sz w:val="24"/>
                <w:szCs w:val="24"/>
              </w:rPr>
              <w:t>RoB</w:t>
            </w:r>
            <w:proofErr w:type="spellEnd"/>
            <w:r w:rsidRPr="003F684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) tool</w:t>
            </w:r>
          </w:p>
        </w:tc>
        <w:tc>
          <w:tcPr>
            <w:tcW w:w="9558" w:type="dxa"/>
          </w:tcPr>
          <w:p w14:paraId="3E612C1D" w14:textId="63D93098" w:rsidR="00A4531E" w:rsidRPr="00713442" w:rsidRDefault="00A4531E" w:rsidP="00713442">
            <w:pPr>
              <w:numPr>
                <w:ilvl w:val="0"/>
                <w:numId w:val="5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andomisation process: four studies had a low risk of bias, and one had </w:t>
            </w:r>
            <w:proofErr w:type="gramStart"/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a some</w:t>
            </w:r>
            <w:proofErr w:type="gramEnd"/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ncerns risk of bias.</w:t>
            </w:r>
          </w:p>
          <w:p w14:paraId="30E63A11" w14:textId="77777777" w:rsidR="00A4531E" w:rsidRPr="00713442" w:rsidRDefault="00A4531E" w:rsidP="00713442">
            <w:pPr>
              <w:numPr>
                <w:ilvl w:val="0"/>
                <w:numId w:val="5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Deviations from the intended interventions: four studies had a low risk of bias, and one had a high risk of bias.</w:t>
            </w:r>
          </w:p>
          <w:p w14:paraId="0B4E6D61" w14:textId="77777777" w:rsidR="00A4531E" w:rsidRPr="00713442" w:rsidRDefault="00A4531E" w:rsidP="00713442">
            <w:pPr>
              <w:numPr>
                <w:ilvl w:val="0"/>
                <w:numId w:val="5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Missing outcome data: all studies had a low risk of bias.</w:t>
            </w:r>
          </w:p>
          <w:p w14:paraId="5AC6D57D" w14:textId="77777777" w:rsidR="00A4531E" w:rsidRPr="00713442" w:rsidRDefault="00A4531E" w:rsidP="00713442">
            <w:pPr>
              <w:numPr>
                <w:ilvl w:val="0"/>
                <w:numId w:val="5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asurement of the outcome: four studies had a low risk of bias, and one had </w:t>
            </w:r>
            <w:proofErr w:type="gramStart"/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a some</w:t>
            </w:r>
            <w:proofErr w:type="gramEnd"/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ncerns risk of bias.</w:t>
            </w:r>
          </w:p>
          <w:p w14:paraId="18F8FF8B" w14:textId="77777777" w:rsidR="00A4531E" w:rsidRPr="00713442" w:rsidRDefault="00A4531E" w:rsidP="00713442">
            <w:pPr>
              <w:numPr>
                <w:ilvl w:val="0"/>
                <w:numId w:val="5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Selection of the reported results: all studies had a low risk of bias.</w:t>
            </w:r>
          </w:p>
          <w:p w14:paraId="237036E3" w14:textId="77777777" w:rsidR="00A4531E" w:rsidRPr="00713442" w:rsidRDefault="00A4531E" w:rsidP="00713442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Overall bias: four studies had a low risk of bias, and one had a high risk of bias.</w:t>
            </w:r>
          </w:p>
        </w:tc>
      </w:tr>
      <w:tr w:rsidR="00A4531E" w:rsidRPr="00713442" w14:paraId="20427649" w14:textId="77777777" w:rsidTr="00A11084">
        <w:trPr>
          <w:trHeight w:val="880"/>
        </w:trPr>
        <w:tc>
          <w:tcPr>
            <w:tcW w:w="0" w:type="auto"/>
          </w:tcPr>
          <w:p w14:paraId="6322E3FE" w14:textId="77777777" w:rsidR="00A4531E" w:rsidRPr="00713442" w:rsidRDefault="00A4531E" w:rsidP="00713442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 AuthorYear="1"&gt;&lt;Author&gt;Zhang&lt;/Author&gt;&lt;Year&gt;2024&lt;/Year&gt;&lt;RecNum&gt;1527&lt;/RecNum&gt;&lt;DisplayText&gt;Zhang et al. (2024)&lt;/DisplayText&gt;&lt;record&gt;&lt;rec-number&gt;1527&lt;/rec-number&gt;&lt;foreign-keys&gt;&lt;key app="EN" db-id="0exzzr9en9tz93ed90qxv2a2x2ezvt0feped" timestamp="1720034633" guid="256bff31-e955-46c7-9f5f-ed44d70a8381"&gt;1527&lt;/key&gt;&lt;/foreign-keys&gt;&lt;ref-type name="Journal Article"&gt;17&lt;/ref-type&gt;&lt;contributors&gt;&lt;authors&gt;&lt;author&gt;Zhang, T. T.&lt;/author&gt;&lt;author&gt;Li, X.&lt;/author&gt;&lt;author&gt;Zhou, X.&lt;/author&gt;&lt;author&gt;Zhan, L. X.&lt;/author&gt;&lt;author&gt;Wu, F.&lt;/author&gt;&lt;author&gt;Huang, Z. F.&lt;/author&gt;&lt;author&gt;Sun, Y. X.&lt;/author&gt;&lt;author&gt;Feng, Y. F.&lt;/author&gt;&lt;author&gt;Du, Q.&lt;/author&gt;&lt;/authors&gt;&lt;/contributors&gt;&lt;titles&gt;&lt;title&gt;Virtual reality therapy for the management of chronic spinal pain: systematic review and meta-analysis&lt;/title&gt;&lt;secondary-title&gt;JMIR Serious Games &lt;/secondary-title&gt;&lt;/titles&gt;&lt;volume&gt;12&lt;/volume&gt;&lt;dates&gt;&lt;year&gt;2024&lt;/year&gt;&lt;/dates&gt;&lt;isbn&gt;2291-9279&lt;/isbn&gt;&lt;accession-num&gt;WOS:001177641700001&lt;/accession-num&gt;&lt;urls&gt;&lt;/urls&gt;&lt;custom7&gt;e50089&lt;/custom7&gt;&lt;electronic-resource-num&gt;&lt;style face="normal" font="default" size="12"&gt;https://doi.org/&lt;/style&gt;&lt;style face="normal" font="default" size="100%"&gt;10.2196/50089&lt;/style&gt;&lt;/electronic-resource-num&gt;&lt;/record&gt;&lt;/Cite&gt;&lt;/EndNote&gt;</w:instrText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71344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Zhang et al. (2024)</w:t>
            </w: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757" w:type="dxa"/>
          </w:tcPr>
          <w:p w14:paraId="1F3B6754" w14:textId="35AD3CEB" w:rsidR="00A4531E" w:rsidRPr="00713442" w:rsidRDefault="00A11084" w:rsidP="00A4531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1084">
              <w:rPr>
                <w:rFonts w:ascii="Times New Roman" w:eastAsia="Calibri" w:hAnsi="Times New Roman" w:cs="Times New Roman"/>
                <w:sz w:val="24"/>
                <w:szCs w:val="24"/>
              </w:rPr>
              <w:t>Cochrane Risk of Bias tool</w:t>
            </w:r>
          </w:p>
        </w:tc>
        <w:tc>
          <w:tcPr>
            <w:tcW w:w="9558" w:type="dxa"/>
          </w:tcPr>
          <w:p w14:paraId="4C916AB4" w14:textId="362E09D1" w:rsidR="00A4531E" w:rsidRPr="00713442" w:rsidRDefault="00A4531E" w:rsidP="00713442">
            <w:pPr>
              <w:numPr>
                <w:ilvl w:val="0"/>
                <w:numId w:val="3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Random sequence generation (selection bias): one study had an unclear risk of bias, and 15 had a low risk of bias.</w:t>
            </w:r>
          </w:p>
          <w:p w14:paraId="01B756A8" w14:textId="77777777" w:rsidR="00A4531E" w:rsidRPr="00713442" w:rsidRDefault="00A4531E" w:rsidP="00713442">
            <w:pPr>
              <w:numPr>
                <w:ilvl w:val="0"/>
                <w:numId w:val="3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Allocation concealment (selection bias): eleven studies had an unclear risk of bias, and five had a low risk of bias.</w:t>
            </w:r>
          </w:p>
          <w:p w14:paraId="718427A5" w14:textId="77777777" w:rsidR="00A4531E" w:rsidRPr="00713442" w:rsidRDefault="00A4531E" w:rsidP="00713442">
            <w:pPr>
              <w:numPr>
                <w:ilvl w:val="0"/>
                <w:numId w:val="3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Blinding of participants and personnel (performance bias): ten studies had a high risk of bias, three had an unclear risk of bias, and one had a low risk of bias.</w:t>
            </w:r>
          </w:p>
          <w:p w14:paraId="75F1E31F" w14:textId="77777777" w:rsidR="00A4531E" w:rsidRPr="00713442" w:rsidRDefault="00A4531E" w:rsidP="00713442">
            <w:pPr>
              <w:numPr>
                <w:ilvl w:val="0"/>
                <w:numId w:val="3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Blinding of outcome assessment (detection bias): four studies had a high risk of bias, three had an unclear risk of bias, and nine had a low risk of bias.</w:t>
            </w:r>
          </w:p>
          <w:p w14:paraId="5BA308AE" w14:textId="77777777" w:rsidR="00A4531E" w:rsidRPr="00713442" w:rsidRDefault="00A4531E" w:rsidP="00713442">
            <w:pPr>
              <w:numPr>
                <w:ilvl w:val="0"/>
                <w:numId w:val="3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Incomplete outcome data (attrition bias): all studies had a low risk of bias.</w:t>
            </w:r>
          </w:p>
          <w:p w14:paraId="1890F51F" w14:textId="77777777" w:rsidR="00A4531E" w:rsidRPr="00713442" w:rsidRDefault="00A4531E" w:rsidP="00713442">
            <w:pPr>
              <w:numPr>
                <w:ilvl w:val="0"/>
                <w:numId w:val="3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Selective reporting (reporting bias): all studies had a low risk of bias.</w:t>
            </w:r>
          </w:p>
          <w:p w14:paraId="0C186E0C" w14:textId="77777777" w:rsidR="00A4531E" w:rsidRPr="00713442" w:rsidRDefault="00A4531E" w:rsidP="00713442">
            <w:pPr>
              <w:numPr>
                <w:ilvl w:val="0"/>
                <w:numId w:val="3"/>
              </w:num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3442">
              <w:rPr>
                <w:rFonts w:ascii="Times New Roman" w:eastAsia="Calibri" w:hAnsi="Times New Roman" w:cs="Times New Roman"/>
                <w:sz w:val="24"/>
                <w:szCs w:val="24"/>
              </w:rPr>
              <w:t>Other sources of bias: all studies had a low risk of bias.</w:t>
            </w:r>
          </w:p>
        </w:tc>
      </w:tr>
    </w:tbl>
    <w:p w14:paraId="064E7B46" w14:textId="77777777" w:rsidR="006C42D4" w:rsidRDefault="006C42D4">
      <w:pPr>
        <w:rPr>
          <w:rFonts w:asciiTheme="majorBidi" w:hAnsiTheme="majorBidi" w:cstheme="majorBidi"/>
          <w:i/>
          <w:iCs/>
          <w:color w:val="0E2841" w:themeColor="text2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0A749109" w14:textId="07695F3B" w:rsidR="006C42D4" w:rsidRPr="006C42D4" w:rsidRDefault="006C42D4" w:rsidP="001756A1">
      <w:pPr>
        <w:pStyle w:val="Caption"/>
        <w:keepNext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C42D4">
        <w:rPr>
          <w:rFonts w:asciiTheme="majorBidi" w:hAnsiTheme="majorBidi" w:cstheme="majorBidi"/>
          <w:sz w:val="24"/>
          <w:szCs w:val="24"/>
        </w:rPr>
        <w:t xml:space="preserve">Table </w:t>
      </w:r>
      <w:r w:rsidRPr="006C42D4">
        <w:rPr>
          <w:rFonts w:asciiTheme="majorBidi" w:hAnsiTheme="majorBidi" w:cstheme="majorBidi"/>
          <w:sz w:val="24"/>
          <w:szCs w:val="24"/>
        </w:rPr>
        <w:fldChar w:fldCharType="begin"/>
      </w:r>
      <w:r w:rsidRPr="006C42D4">
        <w:rPr>
          <w:rFonts w:asciiTheme="majorBidi" w:hAnsiTheme="majorBidi" w:cstheme="majorBidi"/>
          <w:sz w:val="24"/>
          <w:szCs w:val="24"/>
        </w:rPr>
        <w:instrText xml:space="preserve"> SEQ Table \* ARABIC </w:instrText>
      </w:r>
      <w:r w:rsidRPr="006C42D4">
        <w:rPr>
          <w:rFonts w:asciiTheme="majorBidi" w:hAnsiTheme="majorBidi" w:cstheme="majorBidi"/>
          <w:sz w:val="24"/>
          <w:szCs w:val="24"/>
        </w:rPr>
        <w:fldChar w:fldCharType="separate"/>
      </w:r>
      <w:r w:rsidR="006F2486">
        <w:rPr>
          <w:rFonts w:asciiTheme="majorBidi" w:hAnsiTheme="majorBidi" w:cstheme="majorBidi"/>
          <w:noProof/>
          <w:sz w:val="24"/>
          <w:szCs w:val="24"/>
        </w:rPr>
        <w:t>2</w:t>
      </w:r>
      <w:r w:rsidRPr="006C42D4">
        <w:rPr>
          <w:rFonts w:asciiTheme="majorBidi" w:hAnsiTheme="majorBidi" w:cstheme="majorBidi"/>
          <w:sz w:val="24"/>
          <w:szCs w:val="24"/>
        </w:rPr>
        <w:fldChar w:fldCharType="end"/>
      </w:r>
      <w:r w:rsidRPr="006C42D4">
        <w:rPr>
          <w:rFonts w:asciiTheme="majorBidi" w:hAnsiTheme="majorBidi" w:cstheme="majorBidi"/>
          <w:sz w:val="24"/>
          <w:szCs w:val="24"/>
        </w:rPr>
        <w:t xml:space="preserve">: Quality </w:t>
      </w:r>
      <w:r w:rsidR="001756A1">
        <w:rPr>
          <w:rFonts w:asciiTheme="majorBidi" w:hAnsiTheme="majorBidi" w:cstheme="majorBidi"/>
          <w:sz w:val="24"/>
          <w:szCs w:val="24"/>
        </w:rPr>
        <w:t>A</w:t>
      </w:r>
      <w:r w:rsidRPr="006C42D4">
        <w:rPr>
          <w:rFonts w:asciiTheme="majorBidi" w:hAnsiTheme="majorBidi" w:cstheme="majorBidi"/>
          <w:sz w:val="24"/>
          <w:szCs w:val="24"/>
        </w:rPr>
        <w:t xml:space="preserve">ssessment </w:t>
      </w:r>
      <w:r w:rsidR="001756A1">
        <w:rPr>
          <w:rFonts w:asciiTheme="majorBidi" w:hAnsiTheme="majorBidi" w:cstheme="majorBidi"/>
          <w:sz w:val="24"/>
          <w:szCs w:val="24"/>
        </w:rPr>
        <w:t>A</w:t>
      </w:r>
      <w:r w:rsidRPr="006C42D4">
        <w:rPr>
          <w:rFonts w:asciiTheme="majorBidi" w:hAnsiTheme="majorBidi" w:cstheme="majorBidi"/>
          <w:sz w:val="24"/>
          <w:szCs w:val="24"/>
        </w:rPr>
        <w:t>ccording to</w:t>
      </w:r>
      <w:r w:rsidR="001756A1">
        <w:rPr>
          <w:rFonts w:asciiTheme="majorBidi" w:hAnsiTheme="majorBidi" w:cstheme="majorBidi"/>
          <w:sz w:val="24"/>
          <w:szCs w:val="24"/>
        </w:rPr>
        <w:t xml:space="preserve"> the Included</w:t>
      </w:r>
      <w:r w:rsidRPr="006C42D4">
        <w:rPr>
          <w:rFonts w:asciiTheme="majorBidi" w:hAnsiTheme="majorBidi" w:cstheme="majorBidi"/>
          <w:sz w:val="24"/>
          <w:szCs w:val="24"/>
        </w:rPr>
        <w:t xml:space="preserve"> </w:t>
      </w:r>
      <w:r w:rsidR="001756A1" w:rsidRPr="001756A1">
        <w:rPr>
          <w:rFonts w:asciiTheme="majorBidi" w:hAnsiTheme="majorBidi" w:cstheme="majorBidi"/>
          <w:sz w:val="24"/>
          <w:szCs w:val="24"/>
        </w:rPr>
        <w:t>Systematic</w:t>
      </w:r>
      <w:r w:rsidRPr="006C42D4">
        <w:rPr>
          <w:rFonts w:asciiTheme="majorBidi" w:hAnsiTheme="majorBidi" w:cstheme="majorBidi"/>
          <w:sz w:val="24"/>
          <w:szCs w:val="24"/>
        </w:rPr>
        <w:t xml:space="preserve"> </w:t>
      </w:r>
      <w:r w:rsidR="001756A1">
        <w:rPr>
          <w:rFonts w:asciiTheme="majorBidi" w:hAnsiTheme="majorBidi" w:cstheme="majorBidi"/>
          <w:sz w:val="24"/>
          <w:szCs w:val="24"/>
        </w:rPr>
        <w:t>R</w:t>
      </w:r>
      <w:r w:rsidRPr="006C42D4">
        <w:rPr>
          <w:rFonts w:asciiTheme="majorBidi" w:hAnsiTheme="majorBidi" w:cstheme="majorBidi"/>
          <w:sz w:val="24"/>
          <w:szCs w:val="24"/>
        </w:rPr>
        <w:t xml:space="preserve">eviews’ </w:t>
      </w:r>
      <w:r w:rsidR="001756A1">
        <w:rPr>
          <w:rFonts w:asciiTheme="majorBidi" w:hAnsiTheme="majorBidi" w:cstheme="majorBidi"/>
          <w:sz w:val="24"/>
          <w:szCs w:val="24"/>
        </w:rPr>
        <w:t>R</w:t>
      </w:r>
      <w:r w:rsidRPr="006C42D4">
        <w:rPr>
          <w:rFonts w:asciiTheme="majorBidi" w:hAnsiTheme="majorBidi" w:cstheme="majorBidi"/>
          <w:sz w:val="24"/>
          <w:szCs w:val="24"/>
        </w:rPr>
        <w:t>epor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9"/>
        <w:gridCol w:w="3191"/>
        <w:gridCol w:w="8768"/>
      </w:tblGrid>
      <w:tr w:rsidR="00806706" w:rsidRPr="001F69F0" w14:paraId="6EB6A04C" w14:textId="77777777" w:rsidTr="006C42D4">
        <w:trPr>
          <w:trHeight w:val="325"/>
        </w:trPr>
        <w:tc>
          <w:tcPr>
            <w:tcW w:w="713" w:type="pct"/>
          </w:tcPr>
          <w:p w14:paraId="56F0D043" w14:textId="77777777" w:rsidR="00806706" w:rsidRPr="001F69F0" w:rsidRDefault="00806706" w:rsidP="0073510B">
            <w:pPr>
              <w:spacing w:line="480" w:lineRule="auto"/>
              <w:jc w:val="both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Authors</w:t>
            </w:r>
          </w:p>
        </w:tc>
        <w:tc>
          <w:tcPr>
            <w:tcW w:w="1144" w:type="pct"/>
          </w:tcPr>
          <w:p w14:paraId="6F7274B3" w14:textId="77777777" w:rsidR="00806706" w:rsidRPr="001F69F0" w:rsidRDefault="00806706" w:rsidP="0073510B">
            <w:pPr>
              <w:spacing w:line="480" w:lineRule="auto"/>
              <w:jc w:val="both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Appraisal tool</w:t>
            </w:r>
          </w:p>
        </w:tc>
        <w:tc>
          <w:tcPr>
            <w:tcW w:w="3143" w:type="pct"/>
          </w:tcPr>
          <w:p w14:paraId="14F3F97B" w14:textId="77777777" w:rsidR="00806706" w:rsidRPr="001F69F0" w:rsidRDefault="00806706" w:rsidP="0073510B">
            <w:pPr>
              <w:spacing w:line="480" w:lineRule="auto"/>
              <w:jc w:val="both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Appraisal rating</w:t>
            </w:r>
          </w:p>
        </w:tc>
      </w:tr>
      <w:tr w:rsidR="00806706" w:rsidRPr="001F69F0" w14:paraId="7480B90E" w14:textId="77777777" w:rsidTr="006C42D4">
        <w:trPr>
          <w:trHeight w:val="60"/>
        </w:trPr>
        <w:tc>
          <w:tcPr>
            <w:tcW w:w="713" w:type="pct"/>
          </w:tcPr>
          <w:p w14:paraId="6F3081C9" w14:textId="77777777" w:rsidR="00806706" w:rsidRPr="001F69F0" w:rsidRDefault="00806706" w:rsidP="0073510B">
            <w:pPr>
              <w:spacing w:line="480" w:lineRule="auto"/>
              <w:jc w:val="both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fldChar w:fldCharType="begin"/>
            </w: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instrText xml:space="preserve"> ADDIN EN.CITE &lt;EndNote&gt;&lt;Cite AuthorYear="1"&gt;&lt;Author&gt;Brea-Gómez&lt;/Author&gt;&lt;Year&gt;2021&lt;/Year&gt;&lt;RecNum&gt;341&lt;/RecNum&gt;&lt;DisplayText&gt;Brea-Gómez et al. (2021)&lt;/DisplayText&gt;&lt;record&gt;&lt;rec-number&gt;341&lt;/rec-number&gt;&lt;foreign-keys&gt;&lt;key app="EN" db-id="0exzzr9en9tz93ed90qxv2a2x2ezvt0feped" timestamp="1698936339" guid="964b8b93-c7ef-4977-b5cd-b2f23e1025bc"&gt;341&lt;/key&gt;&lt;/foreign-keys&gt;&lt;ref-type name="Journal Article"&gt;17&lt;/ref-type&gt;&lt;contributors&gt;&lt;authors&gt;&lt;author&gt;Brea-Gómez, Beatriz&lt;/author&gt;&lt;author&gt;Torres-Sánchez, Irene&lt;/author&gt;&lt;author&gt;Ortiz-Rubio, Araceli&lt;/author&gt;&lt;author&gt;Calvache-Mateo, Andrés&lt;/author&gt;&lt;author&gt;Cabrera-Martos, Irene&lt;/author&gt;&lt;author&gt;López-López, Laura&lt;/author&gt;&lt;author&gt;Valenza, Marie Carmen&lt;/author&gt;&lt;/authors&gt;&lt;/contributors&gt;&lt;titles&gt;&lt;title&gt;Virtual reality in the treatment of adults with chronic low back pain: a systematic review and meta-analysis of randomized clinical trials&lt;/title&gt;&lt;secondary-title&gt;Int J Environ Res Public Health&lt;/secondary-title&gt;&lt;/titles&gt;&lt;periodical&gt;&lt;full-title&gt;Int J Environ Res Public Health&lt;/full-title&gt;&lt;/periodical&gt;&lt;pages&gt;11806&lt;/pages&gt;&lt;volume&gt;18&lt;/volume&gt;&lt;number&gt;22&lt;/number&gt;&lt;dates&gt;&lt;year&gt;2021&lt;/year&gt;&lt;/dates&gt;&lt;urls&gt;&lt;/urls&gt;&lt;electronic-resource-num&gt;https://doi.org/10.3390/ijerph182211806&lt;/electronic-resource-num&gt;&lt;/record&gt;&lt;/Cite&gt;&lt;/EndNote&gt;</w:instrText>
            </w: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Brea-Gómez et al. (2021)</w:t>
            </w: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144" w:type="pct"/>
          </w:tcPr>
          <w:p w14:paraId="32EFF7BA" w14:textId="77777777" w:rsidR="00806706" w:rsidRPr="001F69F0" w:rsidRDefault="00806706" w:rsidP="0073510B">
            <w:pPr>
              <w:spacing w:line="480" w:lineRule="auto"/>
              <w:jc w:val="both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Downs–Black quality assessment method</w:t>
            </w:r>
          </w:p>
        </w:tc>
        <w:tc>
          <w:tcPr>
            <w:tcW w:w="3143" w:type="pct"/>
          </w:tcPr>
          <w:p w14:paraId="3AFF7037" w14:textId="77777777" w:rsidR="00806706" w:rsidRPr="001F69F0" w:rsidRDefault="00806706" w:rsidP="0073510B">
            <w:pPr>
              <w:spacing w:line="480" w:lineRule="auto"/>
              <w:jc w:val="both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Fourteen studies were evaluated, two were classified as excellent (26–28), seven as good (20–25), four as fair (19–15), and one as poor (-14). The mean score of the included studies was 20.79 (range, 13–27).</w:t>
            </w:r>
          </w:p>
        </w:tc>
      </w:tr>
      <w:tr w:rsidR="00806706" w:rsidRPr="001F69F0" w14:paraId="759D9D57" w14:textId="77777777" w:rsidTr="006C42D4">
        <w:trPr>
          <w:trHeight w:val="416"/>
        </w:trPr>
        <w:tc>
          <w:tcPr>
            <w:tcW w:w="713" w:type="pct"/>
          </w:tcPr>
          <w:p w14:paraId="09484E71" w14:textId="77777777" w:rsidR="00806706" w:rsidRPr="001F69F0" w:rsidRDefault="00806706" w:rsidP="0073510B">
            <w:pPr>
              <w:spacing w:line="480" w:lineRule="auto"/>
              <w:jc w:val="both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fldChar w:fldCharType="begin"/>
            </w: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instrText xml:space="preserve"> ADDIN EN.CITE &lt;EndNote&gt;&lt;Cite AuthorYear="1"&gt;&lt;Author&gt;Grassini&lt;/Author&gt;&lt;Year&gt;2022&lt;/Year&gt;&lt;RecNum&gt;342&lt;/RecNum&gt;&lt;DisplayText&gt;Grassini (2022)&lt;/DisplayText&gt;&lt;record&gt;&lt;rec-number&gt;342&lt;/rec-number&gt;&lt;foreign-keys&gt;&lt;key app="EN" db-id="0exzzr9en9tz93ed90qxv2a2x2ezvt0feped" timestamp="1698936339" guid="01815fb9-87ab-4cc7-a4d2-4ebbbfb8c306"&gt;342&lt;/key&gt;&lt;/foreign-keys&gt;&lt;ref-type name="Journal Article"&gt;17&lt;/ref-type&gt;&lt;contributors&gt;&lt;authors&gt;&lt;author&gt;Grassini, Simone&lt;/author&gt;&lt;/authors&gt;&lt;/contributors&gt;&lt;titles&gt;&lt;title&gt;Virtual reality assisted non-pharmacological treatments in chronic pain management: a systematic review and quantitative meta-analysis&lt;/title&gt;&lt;secondary-title&gt;Int J Environ Res Public Health&lt;/secondary-title&gt;&lt;/titles&gt;&lt;periodical&gt;&lt;full-title&gt;Int J Environ Res Public Health&lt;/full-title&gt;&lt;/periodical&gt;&lt;pages&gt;4071&lt;/pages&gt;&lt;volume&gt;19&lt;/volume&gt;&lt;number&gt;7&lt;/number&gt;&lt;dates&gt;&lt;year&gt;2022&lt;/year&gt;&lt;/dates&gt;&lt;isbn&gt;1660-4601&lt;/isbn&gt;&lt;urls&gt;&lt;/urls&gt;&lt;electronic-resource-num&gt;https://doi.org/10.3390/ijerph19074071&lt;/electronic-resource-num&gt;&lt;/record&gt;&lt;/Cite&gt;&lt;/EndNote&gt;</w:instrText>
            </w: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Grassini (2022)</w:t>
            </w: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144" w:type="pct"/>
          </w:tcPr>
          <w:p w14:paraId="35F5FE5F" w14:textId="77777777" w:rsidR="00806706" w:rsidRPr="001F69F0" w:rsidRDefault="00806706" w:rsidP="0073510B">
            <w:pPr>
              <w:spacing w:line="480" w:lineRule="auto"/>
              <w:jc w:val="both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Newcastle–Ottawa Scale (NOS)</w:t>
            </w:r>
          </w:p>
        </w:tc>
        <w:tc>
          <w:tcPr>
            <w:tcW w:w="3143" w:type="pct"/>
          </w:tcPr>
          <w:p w14:paraId="392C5AA1" w14:textId="77777777" w:rsidR="00806706" w:rsidRPr="001F69F0" w:rsidRDefault="00806706" w:rsidP="0073510B">
            <w:pPr>
              <w:spacing w:line="480" w:lineRule="auto"/>
              <w:jc w:val="both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bookmarkStart w:id="0" w:name="_Hlk123988945"/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Only included studies having scores &gt; 5 on the NOS</w:t>
            </w:r>
            <w:bookmarkEnd w:id="0"/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. Nine studies were evaluated. Three studies scored 6, three scored 7, and three scored 8.</w:t>
            </w:r>
          </w:p>
        </w:tc>
      </w:tr>
      <w:tr w:rsidR="00806706" w:rsidRPr="001F69F0" w14:paraId="76AE89E2" w14:textId="77777777" w:rsidTr="006C42D4">
        <w:trPr>
          <w:trHeight w:val="1469"/>
        </w:trPr>
        <w:tc>
          <w:tcPr>
            <w:tcW w:w="713" w:type="pct"/>
          </w:tcPr>
          <w:p w14:paraId="3AA9FE0E" w14:textId="77777777" w:rsidR="00806706" w:rsidRPr="001F69F0" w:rsidRDefault="00806706" w:rsidP="0073510B">
            <w:pPr>
              <w:spacing w:line="480" w:lineRule="auto"/>
              <w:jc w:val="both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gQXV0aG9yWWVhcj0iMSI+PEF1dGhvcj5MaTwvQXV0aG9yPjxZZWFyPjIw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</w:fldData>
              </w:fldChar>
            </w: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instrText xml:space="preserve"> ADDIN EN.CITE </w:instrText>
            </w: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gQXV0aG9yWWVhcj0iMSI+PEF1dGhvcj5MaTwvQXV0aG9yPjxZZWFyPjIw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</w:fldData>
              </w:fldChar>
            </w: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instrText xml:space="preserve"> ADDIN EN.CITE.DATA </w:instrText>
            </w: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fldChar w:fldCharType="end"/>
            </w: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Li et al. (2024)</w:t>
            </w: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144" w:type="pct"/>
          </w:tcPr>
          <w:p w14:paraId="268424D9" w14:textId="77777777" w:rsidR="00806706" w:rsidRPr="001F69F0" w:rsidRDefault="00806706" w:rsidP="0073510B">
            <w:pPr>
              <w:spacing w:line="480" w:lineRule="auto"/>
              <w:jc w:val="both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7D1DC6">
              <w:rPr>
                <w:rFonts w:asciiTheme="majorBidi" w:hAnsiTheme="majorBidi" w:cstheme="majorBidi"/>
                <w:bCs/>
                <w:kern w:val="2"/>
                <w:sz w:val="24"/>
                <w:szCs w:val="24"/>
                <w14:ligatures w14:val="standardContextual"/>
              </w:rPr>
              <w:t>Grading of Recommendations, Assessment, Development, and Evaluations</w:t>
            </w:r>
            <w:r w:rsidRPr="007D1DC6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 xml:space="preserve"> (GRADE)</w:t>
            </w:r>
          </w:p>
        </w:tc>
        <w:tc>
          <w:tcPr>
            <w:tcW w:w="3143" w:type="pct"/>
          </w:tcPr>
          <w:p w14:paraId="3686506E" w14:textId="77777777" w:rsidR="00806706" w:rsidRPr="001F69F0" w:rsidRDefault="00806706" w:rsidP="0073510B">
            <w:pPr>
              <w:spacing w:line="48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 xml:space="preserve">Pain in the short term and disability in the intermediate term were low. </w:t>
            </w:r>
          </w:p>
          <w:p w14:paraId="59C85D42" w14:textId="77777777" w:rsidR="00806706" w:rsidRPr="001F69F0" w:rsidRDefault="00806706" w:rsidP="0073510B">
            <w:pPr>
              <w:spacing w:line="480" w:lineRule="auto"/>
              <w:jc w:val="both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Kinesiophobia in the short and intermediate term, disability in the short term, and pain in the intermediate term were very low.</w:t>
            </w:r>
          </w:p>
        </w:tc>
      </w:tr>
      <w:tr w:rsidR="00806706" w:rsidRPr="001F69F0" w14:paraId="15B75E59" w14:textId="77777777" w:rsidTr="006C42D4">
        <w:trPr>
          <w:trHeight w:val="940"/>
        </w:trPr>
        <w:tc>
          <w:tcPr>
            <w:tcW w:w="713" w:type="pct"/>
            <w:vMerge w:val="restart"/>
          </w:tcPr>
          <w:p w14:paraId="20ECAC4C" w14:textId="77777777" w:rsidR="00806706" w:rsidRPr="001F69F0" w:rsidRDefault="00806706" w:rsidP="0073510B">
            <w:pPr>
              <w:spacing w:line="480" w:lineRule="auto"/>
              <w:jc w:val="both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gQXV0aG9yWWVhcj0iMSI+PEF1dGhvcj5ZZTwvQXV0aG9yPjxZZWFyPjIw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</w:fldData>
              </w:fldChar>
            </w: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instrText xml:space="preserve"> ADDIN EN.CITE </w:instrText>
            </w: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gQXV0aG9yWWVhcj0iMSI+PEF1dGhvcj5ZZTwvQXV0aG9yPjxZZWFyPjIw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</w:fldData>
              </w:fldChar>
            </w: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instrText xml:space="preserve"> ADDIN EN.CITE.DATA </w:instrText>
            </w: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fldChar w:fldCharType="end"/>
            </w: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Ye et al. (2023)</w:t>
            </w: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144" w:type="pct"/>
          </w:tcPr>
          <w:p w14:paraId="329AA991" w14:textId="77777777" w:rsidR="00806706" w:rsidRPr="001F69F0" w:rsidRDefault="00806706" w:rsidP="0073510B">
            <w:pPr>
              <w:spacing w:line="480" w:lineRule="auto"/>
              <w:jc w:val="both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Downs and Black quality assessment</w:t>
            </w:r>
          </w:p>
        </w:tc>
        <w:tc>
          <w:tcPr>
            <w:tcW w:w="3143" w:type="pct"/>
          </w:tcPr>
          <w:p w14:paraId="7267DDDD" w14:textId="77777777" w:rsidR="00806706" w:rsidRPr="001F69F0" w:rsidRDefault="00806706" w:rsidP="0073510B">
            <w:pPr>
              <w:spacing w:line="480" w:lineRule="auto"/>
              <w:jc w:val="both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Four studies had an average score of 22 and one was 20.</w:t>
            </w:r>
          </w:p>
        </w:tc>
      </w:tr>
      <w:tr w:rsidR="00806706" w:rsidRPr="001F69F0" w14:paraId="6678C3EF" w14:textId="77777777" w:rsidTr="006C42D4">
        <w:trPr>
          <w:trHeight w:val="389"/>
        </w:trPr>
        <w:tc>
          <w:tcPr>
            <w:tcW w:w="713" w:type="pct"/>
            <w:vMerge/>
          </w:tcPr>
          <w:p w14:paraId="36AB47F0" w14:textId="77777777" w:rsidR="00806706" w:rsidRPr="001F69F0" w:rsidRDefault="00806706" w:rsidP="0073510B">
            <w:pPr>
              <w:spacing w:line="480" w:lineRule="auto"/>
              <w:jc w:val="both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44" w:type="pct"/>
          </w:tcPr>
          <w:p w14:paraId="63F3803A" w14:textId="77777777" w:rsidR="00806706" w:rsidRPr="001F69F0" w:rsidRDefault="00806706" w:rsidP="0073510B">
            <w:pPr>
              <w:spacing w:line="480" w:lineRule="auto"/>
              <w:jc w:val="both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223050">
              <w:rPr>
                <w:rFonts w:asciiTheme="majorBidi" w:hAnsiTheme="majorBidi" w:cstheme="majorBidi"/>
                <w:bCs/>
                <w:kern w:val="2"/>
                <w:sz w:val="24"/>
                <w:szCs w:val="24"/>
                <w14:ligatures w14:val="standardContextual"/>
              </w:rPr>
              <w:t>Physiotherapy Evidence Database scale</w:t>
            </w:r>
          </w:p>
        </w:tc>
        <w:tc>
          <w:tcPr>
            <w:tcW w:w="3143" w:type="pct"/>
          </w:tcPr>
          <w:p w14:paraId="0F8B1A33" w14:textId="77777777" w:rsidR="00806706" w:rsidRPr="001F69F0" w:rsidRDefault="00806706" w:rsidP="0073510B">
            <w:pPr>
              <w:spacing w:line="480" w:lineRule="auto"/>
              <w:jc w:val="both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 xml:space="preserve">Four studies had a score of 9 and one had a </w:t>
            </w:r>
            <w:r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s</w:t>
            </w: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core of 5</w:t>
            </w:r>
            <w:r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.</w:t>
            </w:r>
          </w:p>
        </w:tc>
      </w:tr>
      <w:tr w:rsidR="00806706" w:rsidRPr="001F69F0" w14:paraId="21F37BA1" w14:textId="77777777" w:rsidTr="006C42D4">
        <w:trPr>
          <w:trHeight w:val="60"/>
        </w:trPr>
        <w:tc>
          <w:tcPr>
            <w:tcW w:w="713" w:type="pct"/>
          </w:tcPr>
          <w:p w14:paraId="42018483" w14:textId="77777777" w:rsidR="00806706" w:rsidRPr="001F69F0" w:rsidRDefault="00806706" w:rsidP="0073510B">
            <w:pPr>
              <w:spacing w:line="480" w:lineRule="auto"/>
              <w:jc w:val="both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fldChar w:fldCharType="begin"/>
            </w: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instrText xml:space="preserve"> ADDIN EN.CITE &lt;EndNote&gt;&lt;Cite AuthorYear="1"&gt;&lt;Author&gt;Zhang&lt;/Author&gt;&lt;Year&gt;2024&lt;/Year&gt;&lt;RecNum&gt;1527&lt;/RecNum&gt;&lt;DisplayText&gt;Zhang et al. (2024)&lt;/DisplayText&gt;&lt;record&gt;&lt;rec-number&gt;1527&lt;/rec-number&gt;&lt;foreign-keys&gt;&lt;key app="EN" db-id="0exzzr9en9tz93ed90qxv2a2x2ezvt0feped" timestamp="1720034633" guid="256bff31-e955-46c7-9f5f-ed44d70a8381"&gt;1527&lt;/key&gt;&lt;/foreign-keys&gt;&lt;ref-type name="Journal Article"&gt;17&lt;/ref-type&gt;&lt;contributors&gt;&lt;authors&gt;&lt;author&gt;Zhang, T. T.&lt;/author&gt;&lt;author&gt;Li, X.&lt;/author&gt;&lt;author&gt;Zhou, X.&lt;/author&gt;&lt;author&gt;Zhan, L. X.&lt;/author&gt;&lt;author&gt;Wu, F.&lt;/author&gt;&lt;author&gt;Huang, Z. F.&lt;/author&gt;&lt;author&gt;Sun, Y. X.&lt;/author&gt;&lt;author&gt;Feng, Y. F.&lt;/author&gt;&lt;author&gt;Du, Q.&lt;/author&gt;&lt;/authors&gt;&lt;/contributors&gt;&lt;titles&gt;&lt;title&gt;Virtual reality therapy for the management of chronic spinal pain: systematic review and meta-analysis&lt;/title&gt;&lt;secondary-title&gt;JMIR Serious Games &lt;/secondary-title&gt;&lt;/titles&gt;&lt;volume&gt;12&lt;/volume&gt;&lt;dates&gt;&lt;year&gt;2024&lt;/year&gt;&lt;/dates&gt;&lt;isbn&gt;2291-9279&lt;/isbn&gt;&lt;accession-num&gt;WOS:001177641700001&lt;/accession-num&gt;&lt;urls&gt;&lt;/urls&gt;&lt;custom7&gt;e50089&lt;/custom7&gt;&lt;electronic-resource-num&gt;&lt;style face="normal" font="default" size="12"&gt;https://doi.org/&lt;/style&gt;&lt;style face="normal" font="default" size="100%"&gt;10.2196/50089&lt;/style&gt;&lt;/electronic-resource-num&gt;&lt;/record&gt;&lt;/Cite&gt;&lt;/EndNote&gt;</w:instrText>
            </w: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Zhang et al. (2024)</w:t>
            </w: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144" w:type="pct"/>
          </w:tcPr>
          <w:p w14:paraId="4F456384" w14:textId="77777777" w:rsidR="00806706" w:rsidRPr="001F69F0" w:rsidRDefault="00806706" w:rsidP="0073510B">
            <w:pPr>
              <w:spacing w:line="480" w:lineRule="auto"/>
              <w:jc w:val="both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GRADE</w:t>
            </w:r>
          </w:p>
        </w:tc>
        <w:tc>
          <w:tcPr>
            <w:tcW w:w="3143" w:type="pct"/>
          </w:tcPr>
          <w:p w14:paraId="34079532" w14:textId="77777777" w:rsidR="00806706" w:rsidRPr="001F69F0" w:rsidRDefault="00806706" w:rsidP="0073510B">
            <w:pPr>
              <w:spacing w:line="480" w:lineRule="auto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1F69F0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Pain, disability and kinesiophobia were low.</w:t>
            </w:r>
          </w:p>
        </w:tc>
      </w:tr>
    </w:tbl>
    <w:p w14:paraId="5C21A895" w14:textId="77777777" w:rsidR="00685CA5" w:rsidRDefault="00685CA5"/>
    <w:sectPr w:rsidR="00685CA5" w:rsidSect="00A110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BA0800"/>
    <w:multiLevelType w:val="hybridMultilevel"/>
    <w:tmpl w:val="A22016F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62A6C64"/>
    <w:multiLevelType w:val="hybridMultilevel"/>
    <w:tmpl w:val="A22016F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26375E2"/>
    <w:multiLevelType w:val="hybridMultilevel"/>
    <w:tmpl w:val="92D8D860"/>
    <w:lvl w:ilvl="0" w:tplc="137E439E">
      <w:start w:val="1"/>
      <w:numFmt w:val="decimal"/>
      <w:lvlText w:val="%1."/>
      <w:lvlJc w:val="left"/>
      <w:pPr>
        <w:ind w:left="360" w:hanging="360"/>
      </w:pPr>
    </w:lvl>
    <w:lvl w:ilvl="1" w:tplc="66B8FA40">
      <w:start w:val="1"/>
      <w:numFmt w:val="lowerLetter"/>
      <w:lvlText w:val="%2."/>
      <w:lvlJc w:val="left"/>
      <w:pPr>
        <w:ind w:left="1080" w:hanging="360"/>
      </w:pPr>
    </w:lvl>
    <w:lvl w:ilvl="2" w:tplc="20A0FAF2">
      <w:start w:val="1"/>
      <w:numFmt w:val="lowerRoman"/>
      <w:lvlText w:val="%3."/>
      <w:lvlJc w:val="right"/>
      <w:pPr>
        <w:ind w:left="1800" w:hanging="180"/>
      </w:pPr>
    </w:lvl>
    <w:lvl w:ilvl="3" w:tplc="B42A2102">
      <w:start w:val="1"/>
      <w:numFmt w:val="decimal"/>
      <w:lvlText w:val="%4."/>
      <w:lvlJc w:val="left"/>
      <w:pPr>
        <w:ind w:left="2520" w:hanging="360"/>
      </w:pPr>
    </w:lvl>
    <w:lvl w:ilvl="4" w:tplc="C50E3324">
      <w:start w:val="1"/>
      <w:numFmt w:val="lowerLetter"/>
      <w:lvlText w:val="%5."/>
      <w:lvlJc w:val="left"/>
      <w:pPr>
        <w:ind w:left="3240" w:hanging="360"/>
      </w:pPr>
    </w:lvl>
    <w:lvl w:ilvl="5" w:tplc="3B48C9C4">
      <w:start w:val="1"/>
      <w:numFmt w:val="lowerRoman"/>
      <w:lvlText w:val="%6."/>
      <w:lvlJc w:val="right"/>
      <w:pPr>
        <w:ind w:left="3960" w:hanging="180"/>
      </w:pPr>
    </w:lvl>
    <w:lvl w:ilvl="6" w:tplc="0040D9EA">
      <w:start w:val="1"/>
      <w:numFmt w:val="decimal"/>
      <w:lvlText w:val="%7."/>
      <w:lvlJc w:val="left"/>
      <w:pPr>
        <w:ind w:left="4680" w:hanging="360"/>
      </w:pPr>
    </w:lvl>
    <w:lvl w:ilvl="7" w:tplc="6466134E">
      <w:start w:val="1"/>
      <w:numFmt w:val="lowerLetter"/>
      <w:lvlText w:val="%8."/>
      <w:lvlJc w:val="left"/>
      <w:pPr>
        <w:ind w:left="5400" w:hanging="360"/>
      </w:pPr>
    </w:lvl>
    <w:lvl w:ilvl="8" w:tplc="F1340D64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2ED3EB3"/>
    <w:multiLevelType w:val="hybridMultilevel"/>
    <w:tmpl w:val="92D8D860"/>
    <w:lvl w:ilvl="0" w:tplc="9348996A">
      <w:start w:val="1"/>
      <w:numFmt w:val="decimal"/>
      <w:lvlText w:val="%1."/>
      <w:lvlJc w:val="left"/>
      <w:pPr>
        <w:ind w:left="360" w:hanging="360"/>
      </w:pPr>
    </w:lvl>
    <w:lvl w:ilvl="1" w:tplc="1EFAC684">
      <w:start w:val="1"/>
      <w:numFmt w:val="lowerLetter"/>
      <w:lvlText w:val="%2."/>
      <w:lvlJc w:val="left"/>
      <w:pPr>
        <w:ind w:left="1080" w:hanging="360"/>
      </w:pPr>
    </w:lvl>
    <w:lvl w:ilvl="2" w:tplc="6B5620BC">
      <w:start w:val="1"/>
      <w:numFmt w:val="lowerRoman"/>
      <w:lvlText w:val="%3."/>
      <w:lvlJc w:val="right"/>
      <w:pPr>
        <w:ind w:left="1800" w:hanging="180"/>
      </w:pPr>
    </w:lvl>
    <w:lvl w:ilvl="3" w:tplc="354C2CF4">
      <w:start w:val="1"/>
      <w:numFmt w:val="decimal"/>
      <w:lvlText w:val="%4."/>
      <w:lvlJc w:val="left"/>
      <w:pPr>
        <w:ind w:left="2520" w:hanging="360"/>
      </w:pPr>
    </w:lvl>
    <w:lvl w:ilvl="4" w:tplc="EB420ABC">
      <w:start w:val="1"/>
      <w:numFmt w:val="lowerLetter"/>
      <w:lvlText w:val="%5."/>
      <w:lvlJc w:val="left"/>
      <w:pPr>
        <w:ind w:left="3240" w:hanging="360"/>
      </w:pPr>
    </w:lvl>
    <w:lvl w:ilvl="5" w:tplc="3A10D060">
      <w:start w:val="1"/>
      <w:numFmt w:val="lowerRoman"/>
      <w:lvlText w:val="%6."/>
      <w:lvlJc w:val="right"/>
      <w:pPr>
        <w:ind w:left="3960" w:hanging="180"/>
      </w:pPr>
    </w:lvl>
    <w:lvl w:ilvl="6" w:tplc="73D41D4E">
      <w:start w:val="1"/>
      <w:numFmt w:val="decimal"/>
      <w:lvlText w:val="%7."/>
      <w:lvlJc w:val="left"/>
      <w:pPr>
        <w:ind w:left="4680" w:hanging="360"/>
      </w:pPr>
    </w:lvl>
    <w:lvl w:ilvl="7" w:tplc="99A855C8">
      <w:start w:val="1"/>
      <w:numFmt w:val="lowerLetter"/>
      <w:lvlText w:val="%8."/>
      <w:lvlJc w:val="left"/>
      <w:pPr>
        <w:ind w:left="5400" w:hanging="360"/>
      </w:pPr>
    </w:lvl>
    <w:lvl w:ilvl="8" w:tplc="4790E054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2A5392E"/>
    <w:multiLevelType w:val="hybridMultilevel"/>
    <w:tmpl w:val="92D8D860"/>
    <w:lvl w:ilvl="0" w:tplc="1B749758">
      <w:start w:val="1"/>
      <w:numFmt w:val="decimal"/>
      <w:lvlText w:val="%1."/>
      <w:lvlJc w:val="left"/>
      <w:pPr>
        <w:ind w:left="360" w:hanging="360"/>
      </w:pPr>
    </w:lvl>
    <w:lvl w:ilvl="1" w:tplc="8D7E8F6E">
      <w:start w:val="1"/>
      <w:numFmt w:val="lowerLetter"/>
      <w:lvlText w:val="%2."/>
      <w:lvlJc w:val="left"/>
      <w:pPr>
        <w:ind w:left="1080" w:hanging="360"/>
      </w:pPr>
    </w:lvl>
    <w:lvl w:ilvl="2" w:tplc="19A0710C">
      <w:start w:val="1"/>
      <w:numFmt w:val="lowerRoman"/>
      <w:lvlText w:val="%3."/>
      <w:lvlJc w:val="right"/>
      <w:pPr>
        <w:ind w:left="1800" w:hanging="180"/>
      </w:pPr>
    </w:lvl>
    <w:lvl w:ilvl="3" w:tplc="37E259AC">
      <w:start w:val="1"/>
      <w:numFmt w:val="decimal"/>
      <w:lvlText w:val="%4."/>
      <w:lvlJc w:val="left"/>
      <w:pPr>
        <w:ind w:left="2520" w:hanging="360"/>
      </w:pPr>
    </w:lvl>
    <w:lvl w:ilvl="4" w:tplc="A8DEFC7E">
      <w:start w:val="1"/>
      <w:numFmt w:val="lowerLetter"/>
      <w:lvlText w:val="%5."/>
      <w:lvlJc w:val="left"/>
      <w:pPr>
        <w:ind w:left="3240" w:hanging="360"/>
      </w:pPr>
    </w:lvl>
    <w:lvl w:ilvl="5" w:tplc="07F455B2">
      <w:start w:val="1"/>
      <w:numFmt w:val="lowerRoman"/>
      <w:lvlText w:val="%6."/>
      <w:lvlJc w:val="right"/>
      <w:pPr>
        <w:ind w:left="3960" w:hanging="180"/>
      </w:pPr>
    </w:lvl>
    <w:lvl w:ilvl="6" w:tplc="EBF84D7C">
      <w:start w:val="1"/>
      <w:numFmt w:val="decimal"/>
      <w:lvlText w:val="%7."/>
      <w:lvlJc w:val="left"/>
      <w:pPr>
        <w:ind w:left="4680" w:hanging="360"/>
      </w:pPr>
    </w:lvl>
    <w:lvl w:ilvl="7" w:tplc="EF7E5150">
      <w:start w:val="1"/>
      <w:numFmt w:val="lowerLetter"/>
      <w:lvlText w:val="%8."/>
      <w:lvlJc w:val="left"/>
      <w:pPr>
        <w:ind w:left="5400" w:hanging="360"/>
      </w:pPr>
    </w:lvl>
    <w:lvl w:ilvl="8" w:tplc="FF02A0DA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5CB34B6"/>
    <w:multiLevelType w:val="hybridMultilevel"/>
    <w:tmpl w:val="A22016F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67A02B8"/>
    <w:multiLevelType w:val="hybridMultilevel"/>
    <w:tmpl w:val="A22016F0"/>
    <w:lvl w:ilvl="0" w:tplc="3DF68DDA">
      <w:start w:val="1"/>
      <w:numFmt w:val="decimal"/>
      <w:lvlText w:val="%1."/>
      <w:lvlJc w:val="left"/>
      <w:pPr>
        <w:ind w:left="360" w:hanging="360"/>
      </w:pPr>
    </w:lvl>
    <w:lvl w:ilvl="1" w:tplc="7F2ADFDA">
      <w:start w:val="1"/>
      <w:numFmt w:val="lowerLetter"/>
      <w:lvlText w:val="%2."/>
      <w:lvlJc w:val="left"/>
      <w:pPr>
        <w:ind w:left="1080" w:hanging="360"/>
      </w:pPr>
    </w:lvl>
    <w:lvl w:ilvl="2" w:tplc="40463D84">
      <w:start w:val="1"/>
      <w:numFmt w:val="lowerRoman"/>
      <w:lvlText w:val="%3."/>
      <w:lvlJc w:val="right"/>
      <w:pPr>
        <w:ind w:left="1800" w:hanging="180"/>
      </w:pPr>
    </w:lvl>
    <w:lvl w:ilvl="3" w:tplc="64E2921C">
      <w:start w:val="1"/>
      <w:numFmt w:val="decimal"/>
      <w:lvlText w:val="%4."/>
      <w:lvlJc w:val="left"/>
      <w:pPr>
        <w:ind w:left="2520" w:hanging="360"/>
      </w:pPr>
    </w:lvl>
    <w:lvl w:ilvl="4" w:tplc="D38E92D0">
      <w:start w:val="1"/>
      <w:numFmt w:val="lowerLetter"/>
      <w:lvlText w:val="%5."/>
      <w:lvlJc w:val="left"/>
      <w:pPr>
        <w:ind w:left="3240" w:hanging="360"/>
      </w:pPr>
    </w:lvl>
    <w:lvl w:ilvl="5" w:tplc="B1FEFED4">
      <w:start w:val="1"/>
      <w:numFmt w:val="lowerRoman"/>
      <w:lvlText w:val="%6."/>
      <w:lvlJc w:val="right"/>
      <w:pPr>
        <w:ind w:left="3960" w:hanging="180"/>
      </w:pPr>
    </w:lvl>
    <w:lvl w:ilvl="6" w:tplc="AD566C3A">
      <w:start w:val="1"/>
      <w:numFmt w:val="decimal"/>
      <w:lvlText w:val="%7."/>
      <w:lvlJc w:val="left"/>
      <w:pPr>
        <w:ind w:left="4680" w:hanging="360"/>
      </w:pPr>
    </w:lvl>
    <w:lvl w:ilvl="7" w:tplc="5D6425A4">
      <w:start w:val="1"/>
      <w:numFmt w:val="lowerLetter"/>
      <w:lvlText w:val="%8."/>
      <w:lvlJc w:val="left"/>
      <w:pPr>
        <w:ind w:left="5400" w:hanging="360"/>
      </w:pPr>
    </w:lvl>
    <w:lvl w:ilvl="8" w:tplc="6E2ACFBA">
      <w:start w:val="1"/>
      <w:numFmt w:val="lowerRoman"/>
      <w:lvlText w:val="%9."/>
      <w:lvlJc w:val="right"/>
      <w:pPr>
        <w:ind w:left="6120" w:hanging="180"/>
      </w:pPr>
    </w:lvl>
  </w:abstractNum>
  <w:num w:numId="1" w16cid:durableId="1022172939">
    <w:abstractNumId w:val="6"/>
  </w:num>
  <w:num w:numId="2" w16cid:durableId="1054232313">
    <w:abstractNumId w:val="2"/>
  </w:num>
  <w:num w:numId="3" w16cid:durableId="915018876">
    <w:abstractNumId w:val="3"/>
  </w:num>
  <w:num w:numId="4" w16cid:durableId="2129617295">
    <w:abstractNumId w:val="4"/>
  </w:num>
  <w:num w:numId="5" w16cid:durableId="1983385281">
    <w:abstractNumId w:val="5"/>
  </w:num>
  <w:num w:numId="6" w16cid:durableId="341277465">
    <w:abstractNumId w:val="1"/>
  </w:num>
  <w:num w:numId="7" w16cid:durableId="686370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746"/>
    <w:rsid w:val="00006BC7"/>
    <w:rsid w:val="000E4A29"/>
    <w:rsid w:val="000F4439"/>
    <w:rsid w:val="001756A1"/>
    <w:rsid w:val="00176347"/>
    <w:rsid w:val="003D0935"/>
    <w:rsid w:val="003F6848"/>
    <w:rsid w:val="004B5B60"/>
    <w:rsid w:val="004D3746"/>
    <w:rsid w:val="00685CA5"/>
    <w:rsid w:val="006B0C1A"/>
    <w:rsid w:val="006C42D4"/>
    <w:rsid w:val="006F2486"/>
    <w:rsid w:val="00713442"/>
    <w:rsid w:val="00806706"/>
    <w:rsid w:val="008B4EE4"/>
    <w:rsid w:val="00A11084"/>
    <w:rsid w:val="00A4531E"/>
    <w:rsid w:val="00B572ED"/>
    <w:rsid w:val="00B72995"/>
    <w:rsid w:val="00C93A55"/>
    <w:rsid w:val="00D07502"/>
    <w:rsid w:val="00F00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460FC9"/>
  <w15:chartTrackingRefBased/>
  <w15:docId w15:val="{C20232C4-0E60-4384-9E1C-7CF6CB79C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70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37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37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37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37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37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37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37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37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37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7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37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37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37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37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37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37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37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37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37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37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37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37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37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37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37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37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37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37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37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6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C42D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71344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9</Pages>
  <Words>1272</Words>
  <Characters>5752</Characters>
  <Application>Microsoft Office Word</Application>
  <DocSecurity>0</DocSecurity>
  <Lines>190</Lines>
  <Paragraphs>91</Paragraphs>
  <ScaleCrop>false</ScaleCrop>
  <Company>University of Nottingham</Company>
  <LinksUpToDate>false</LinksUpToDate>
  <CharactersWithSpaces>6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Alotibi</dc:creator>
  <cp:keywords/>
  <dc:description/>
  <cp:lastModifiedBy>Fahad Alotibi</cp:lastModifiedBy>
  <cp:revision>17</cp:revision>
  <dcterms:created xsi:type="dcterms:W3CDTF">2024-08-14T22:48:00Z</dcterms:created>
  <dcterms:modified xsi:type="dcterms:W3CDTF">2024-08-14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db02f20d60681709c6050c124242c03873c7d217357fc7d6ccb0ee0d24c6b3</vt:lpwstr>
  </property>
</Properties>
</file>